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6CFBA0" w14:textId="310CD8E0" w:rsidR="00397BA0" w:rsidRPr="00E250C9" w:rsidRDefault="004B130C" w:rsidP="00397BA0">
      <w:pPr>
        <w:keepNext/>
      </w:pPr>
      <w:r w:rsidRPr="00E250C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A34B46" wp14:editId="0920C2CE">
            <wp:extent cx="5486400" cy="4114800"/>
            <wp:effectExtent l="0" t="0" r="0" b="1905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7EFDFD31" w14:textId="77777777" w:rsidR="00F737F1" w:rsidRPr="00E250C9" w:rsidRDefault="00F737F1" w:rsidP="00397BA0">
      <w:pPr>
        <w:pStyle w:val="Caption"/>
        <w:rPr>
          <w:color w:val="auto"/>
        </w:rPr>
      </w:pPr>
      <w:r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3F342A3F" wp14:editId="4F458F1F">
                <wp:simplePos x="0" y="0"/>
                <wp:positionH relativeFrom="column">
                  <wp:posOffset>885825</wp:posOffset>
                </wp:positionH>
                <wp:positionV relativeFrom="paragraph">
                  <wp:posOffset>65405</wp:posOffset>
                </wp:positionV>
                <wp:extent cx="4257675" cy="304800"/>
                <wp:effectExtent l="0" t="0" r="2857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57675" cy="304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B33F4B" w14:textId="30683188" w:rsidR="00F737F1" w:rsidRPr="00361109" w:rsidRDefault="00F737F1" w:rsidP="001654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611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gistration was carried out to prepared sampling fra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rect w14:anchorId="3F342A3F" id="Rectangle 6" o:spid="_x0000_s1026" style="position:absolute;margin-left:69.75pt;margin-top:5.15pt;width:335.25pt;height:24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" fillcolor="white [3201]" strokecolor="black [3200]" strokeweight="1pt">
                <v:textbox>
                  <w:txbxContent>
                    <w:p w14:paraId="70B33F4B" w14:textId="30683188" w:rsidR="00F737F1" w:rsidRPr="00361109" w:rsidRDefault="00F737F1" w:rsidP="001654D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36110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gistration was carried out to prepared sampling frame</w:t>
                      </w:r>
                    </w:p>
                  </w:txbxContent>
                </v:textbox>
              </v:rect>
            </w:pict>
          </mc:Fallback>
        </mc:AlternateContent>
      </w:r>
    </w:p>
    <w:p w14:paraId="70E7395C" w14:textId="77777777" w:rsidR="00F737F1" w:rsidRPr="00E250C9" w:rsidRDefault="00BB4F19" w:rsidP="00F737F1">
      <w:pPr>
        <w:pStyle w:val="Caption"/>
        <w:tabs>
          <w:tab w:val="left" w:pos="2130"/>
        </w:tabs>
        <w:rPr>
          <w:color w:val="auto"/>
        </w:rPr>
      </w:pPr>
      <w:r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3A90891B" wp14:editId="55E8996A">
                <wp:simplePos x="0" y="0"/>
                <wp:positionH relativeFrom="column">
                  <wp:posOffset>2143125</wp:posOffset>
                </wp:positionH>
                <wp:positionV relativeFrom="paragraph">
                  <wp:posOffset>103505</wp:posOffset>
                </wp:positionV>
                <wp:extent cx="0" cy="276225"/>
                <wp:effectExtent l="0" t="0" r="19050" b="28575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62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line w14:anchorId="7CACAA13" id="Straight Connector 10" o:spid="_x0000_s1026" style="position:absolute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8.75pt,8.15pt" to="168.75pt,2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" strokecolor="black [3200]" strokeweight=".5pt">
                <v:stroke joinstyle="miter"/>
              </v:line>
            </w:pict>
          </mc:Fallback>
        </mc:AlternateContent>
      </w:r>
    </w:p>
    <w:p w14:paraId="7190624C" w14:textId="77777777" w:rsidR="00F737F1" w:rsidRPr="00E250C9" w:rsidRDefault="00BB4F19" w:rsidP="00397BA0">
      <w:pPr>
        <w:pStyle w:val="Caption"/>
        <w:rPr>
          <w:color w:val="auto"/>
        </w:rPr>
      </w:pPr>
      <w:r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575251B8" wp14:editId="0C15F45C">
                <wp:simplePos x="0" y="0"/>
                <wp:positionH relativeFrom="margin">
                  <wp:posOffset>1352550</wp:posOffset>
                </wp:positionH>
                <wp:positionV relativeFrom="paragraph">
                  <wp:posOffset>104140</wp:posOffset>
                </wp:positionV>
                <wp:extent cx="1857375" cy="476250"/>
                <wp:effectExtent l="0" t="0" r="28575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7375" cy="4762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E0BD0B" w14:textId="159E35DE" w:rsidR="004D6C93" w:rsidRPr="004D6C93" w:rsidRDefault="00F96C33" w:rsidP="004D6C9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otal </w:t>
                            </w:r>
                            <w:r w:rsidR="001654D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ubjects </w:t>
                            </w:r>
                            <w:r w:rsidR="00BA5AB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(n </w:t>
                            </w:r>
                            <w:r w:rsidRPr="00E91CE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456</w:t>
                            </w:r>
                            <w:r w:rsidR="004D6C93" w:rsidRPr="004D6C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rect w14:anchorId="575251B8" id="Rectangle 7" o:spid="_x0000_s1027" style="position:absolute;margin-left:106.5pt;margin-top:8.2pt;width:146.25pt;height:37.5pt;z-index:251655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" fillcolor="white [3201]" strokecolor="black [3200]" strokeweight="1pt">
                <v:textbox>
                  <w:txbxContent>
                    <w:p w14:paraId="5DE0BD0B" w14:textId="159E35DE" w:rsidR="004D6C93" w:rsidRPr="004D6C93" w:rsidRDefault="00F96C33" w:rsidP="004D6C93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otal </w:t>
                      </w:r>
                      <w:r w:rsidR="001654D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ubjects </w:t>
                      </w:r>
                      <w:r w:rsidR="00BA5AB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(n </w:t>
                      </w:r>
                      <w:r w:rsidRPr="00E91CE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456</w:t>
                      </w:r>
                      <w:r w:rsidR="004D6C93" w:rsidRPr="004D6C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B1802C2" w14:textId="77777777" w:rsidR="00F737F1" w:rsidRPr="00E250C9" w:rsidRDefault="00EE077F" w:rsidP="00397BA0">
      <w:pPr>
        <w:pStyle w:val="Caption"/>
        <w:rPr>
          <w:color w:val="auto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414C3235" wp14:editId="232EEB5B">
                <wp:simplePos x="0" y="0"/>
                <wp:positionH relativeFrom="margin">
                  <wp:posOffset>3419475</wp:posOffset>
                </wp:positionH>
                <wp:positionV relativeFrom="paragraph">
                  <wp:posOffset>151765</wp:posOffset>
                </wp:positionV>
                <wp:extent cx="2905125" cy="695325"/>
                <wp:effectExtent l="0" t="0" r="28575" b="28575"/>
                <wp:wrapNone/>
                <wp:docPr id="2" name="Flowchart: Proces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5125" cy="695325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A18768" w14:textId="598A1367" w:rsidR="00412169" w:rsidRPr="00361109" w:rsidRDefault="00412169" w:rsidP="00F96C3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611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roportional allocation to selected </w:t>
                            </w:r>
                            <w:proofErr w:type="spellStart"/>
                            <w:r w:rsidRPr="003611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kebeles</w:t>
                            </w:r>
                            <w:proofErr w:type="spellEnd"/>
                            <w:r w:rsidR="00EE077F" w:rsidRPr="003611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en p</w:t>
                            </w:r>
                            <w:r w:rsidR="000A4D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rticipants are selected by </w:t>
                            </w:r>
                            <w:r w:rsidR="00EE077F" w:rsidRPr="003611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imple random sampling </w:t>
                            </w:r>
                            <w:r w:rsidR="0023350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echniques</w:t>
                            </w:r>
                            <w:r w:rsidR="00EE077F" w:rsidRPr="003611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type w14:anchorId="414C3235" id="_x0000_t109" coordsize="21600,21600" o:spt="109" path="m,l,21600r21600,l21600,xe">
                <v:stroke joinstyle="miter"/>
                <v:path gradientshapeok="t" o:connecttype="rect"/>
              </v:shapetype>
              <v:shape id="Flowchart: Process 2" o:spid="_x0000_s1028" type="#_x0000_t109" style="position:absolute;margin-left:269.25pt;margin-top:11.95pt;width:228.75pt;height:54.75pt;z-index:251662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" fillcolor="white [3201]" strokecolor="black [3200]" strokeweight="1pt">
                <v:textbox>
                  <w:txbxContent>
                    <w:p w14:paraId="3AA18768" w14:textId="598A1367" w:rsidR="00412169" w:rsidRPr="00361109" w:rsidRDefault="00412169" w:rsidP="00F96C33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36110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roportional allocation to selected </w:t>
                      </w:r>
                      <w:proofErr w:type="spellStart"/>
                      <w:r w:rsidRPr="0036110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kebeles</w:t>
                      </w:r>
                      <w:proofErr w:type="spellEnd"/>
                      <w:r w:rsidR="00EE077F" w:rsidRPr="0036110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en p</w:t>
                      </w:r>
                      <w:r w:rsidR="000A4D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rticipants are selected by </w:t>
                      </w:r>
                      <w:r w:rsidR="00EE077F" w:rsidRPr="0036110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imple random sampling </w:t>
                      </w:r>
                      <w:r w:rsidR="0023350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echniques</w:t>
                      </w:r>
                      <w:r w:rsidR="00EE077F" w:rsidRPr="0036110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32E9DC5" w14:textId="77777777" w:rsidR="00F737F1" w:rsidRPr="00E250C9" w:rsidRDefault="00F96C33" w:rsidP="00397BA0">
      <w:pPr>
        <w:pStyle w:val="Caption"/>
        <w:rPr>
          <w:color w:val="auto"/>
        </w:rPr>
      </w:pPr>
      <w:r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5A07BC34" wp14:editId="709A44DA">
                <wp:simplePos x="0" y="0"/>
                <wp:positionH relativeFrom="margin">
                  <wp:posOffset>0</wp:posOffset>
                </wp:positionH>
                <wp:positionV relativeFrom="paragraph">
                  <wp:posOffset>57151</wp:posOffset>
                </wp:positionV>
                <wp:extent cx="1038225" cy="895350"/>
                <wp:effectExtent l="0" t="0" r="28575" b="19050"/>
                <wp:wrapNone/>
                <wp:docPr id="12" name="Flowchart: Proces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8225" cy="89535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79EE11" w14:textId="77777777" w:rsidR="00E250C9" w:rsidRPr="00BA5AB6" w:rsidRDefault="00A14A35" w:rsidP="00E250C9">
                            <w:pPr>
                              <w:spacing w:after="0"/>
                              <w:rPr>
                                <w:sz w:val="24"/>
                                <w:szCs w:val="24"/>
                              </w:rPr>
                            </w:pPr>
                            <w:r w:rsidRPr="00BA5AB6">
                              <w:rPr>
                                <w:sz w:val="24"/>
                                <w:szCs w:val="24"/>
                              </w:rPr>
                              <w:t xml:space="preserve">Exclusion </w:t>
                            </w:r>
                          </w:p>
                          <w:p w14:paraId="39AED3D9" w14:textId="16476A42" w:rsidR="00A14A35" w:rsidRPr="00F96C33" w:rsidRDefault="00F96C33" w:rsidP="00E250C9">
                            <w:pPr>
                              <w:spacing w:after="0"/>
                              <w:rPr>
                                <w:sz w:val="24"/>
                                <w:szCs w:val="24"/>
                              </w:rPr>
                            </w:pPr>
                            <w:r w:rsidRPr="00F96C33">
                              <w:rPr>
                                <w:bCs/>
                                <w:color w:val="000000" w:themeColor="dark1"/>
                                <w:kern w:val="24"/>
                              </w:rPr>
                              <w:t>Missing values of laboratory data</w:t>
                            </w:r>
                            <w:r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 xml:space="preserve"> </w:t>
                            </w:r>
                            <w:r w:rsidR="00B10ED3" w:rsidRPr="00F96C33">
                              <w:rPr>
                                <w:sz w:val="24"/>
                                <w:szCs w:val="24"/>
                              </w:rPr>
                              <w:t>(n</w:t>
                            </w:r>
                            <w:r w:rsidR="00A14A35" w:rsidRPr="00F96C33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B1230">
                              <w:rPr>
                                <w:b/>
                                <w:sz w:val="24"/>
                                <w:szCs w:val="24"/>
                              </w:rPr>
                              <w:t>15</w:t>
                            </w:r>
                            <w:bookmarkStart w:id="0" w:name="_GoBack"/>
                            <w:bookmarkEnd w:id="0"/>
                            <w:r w:rsidR="00A14A35" w:rsidRPr="00F96C33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07BC34" id="_x0000_t109" coordsize="21600,21600" o:spt="109" path="m,l,21600r21600,l21600,xe">
                <v:stroke joinstyle="miter"/>
                <v:path gradientshapeok="t" o:connecttype="rect"/>
              </v:shapetype>
              <v:shape id="Flowchart: Process 12" o:spid="_x0000_s1029" type="#_x0000_t109" style="position:absolute;margin-left:0;margin-top:4.5pt;width:81.75pt;height:70.5pt;z-index:251659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" fillcolor="white [3201]" strokecolor="black [3200]" strokeweight="1pt">
                <v:textbox>
                  <w:txbxContent>
                    <w:p w14:paraId="2D79EE11" w14:textId="77777777" w:rsidR="00E250C9" w:rsidRPr="00BA5AB6" w:rsidRDefault="00A14A35" w:rsidP="00E250C9">
                      <w:pPr>
                        <w:spacing w:after="0"/>
                        <w:rPr>
                          <w:sz w:val="24"/>
                          <w:szCs w:val="24"/>
                        </w:rPr>
                      </w:pPr>
                      <w:r w:rsidRPr="00BA5AB6">
                        <w:rPr>
                          <w:sz w:val="24"/>
                          <w:szCs w:val="24"/>
                        </w:rPr>
                        <w:t xml:space="preserve">Exclusion </w:t>
                      </w:r>
                    </w:p>
                    <w:p w14:paraId="39AED3D9" w14:textId="16476A42" w:rsidR="00A14A35" w:rsidRPr="00F96C33" w:rsidRDefault="00F96C33" w:rsidP="00E250C9">
                      <w:pPr>
                        <w:spacing w:after="0"/>
                        <w:rPr>
                          <w:sz w:val="24"/>
                          <w:szCs w:val="24"/>
                        </w:rPr>
                      </w:pPr>
                      <w:r w:rsidRPr="00F96C33">
                        <w:rPr>
                          <w:bCs/>
                          <w:color w:val="000000" w:themeColor="dark1"/>
                          <w:kern w:val="24"/>
                        </w:rPr>
                        <w:t>Missing values of laboratory data</w:t>
                      </w:r>
                      <w:r>
                        <w:rPr>
                          <w:b/>
                          <w:bCs/>
                          <w:color w:val="000000" w:themeColor="dark1"/>
                          <w:kern w:val="24"/>
                        </w:rPr>
                        <w:t xml:space="preserve"> </w:t>
                      </w:r>
                      <w:r w:rsidR="00B10ED3" w:rsidRPr="00F96C33">
                        <w:rPr>
                          <w:sz w:val="24"/>
                          <w:szCs w:val="24"/>
                        </w:rPr>
                        <w:t>(n</w:t>
                      </w:r>
                      <w:r w:rsidR="00A14A35" w:rsidRPr="00F96C33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5B1230">
                        <w:rPr>
                          <w:b/>
                          <w:sz w:val="24"/>
                          <w:szCs w:val="24"/>
                        </w:rPr>
                        <w:t>15</w:t>
                      </w:r>
                      <w:bookmarkStart w:id="1" w:name="_GoBack"/>
                      <w:bookmarkEnd w:id="1"/>
                      <w:r w:rsidR="00A14A35" w:rsidRPr="00F96C33"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E077F"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2B9A0AB6" wp14:editId="4F99B179">
                <wp:simplePos x="0" y="0"/>
                <wp:positionH relativeFrom="column">
                  <wp:posOffset>2152650</wp:posOffset>
                </wp:positionH>
                <wp:positionV relativeFrom="paragraph">
                  <wp:posOffset>37465</wp:posOffset>
                </wp:positionV>
                <wp:extent cx="9525" cy="466725"/>
                <wp:effectExtent l="0" t="0" r="28575" b="28575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667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line w14:anchorId="2BB44E59" id="Straight Connector 11" o:spid="_x0000_s1026" style="position:absolute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9.5pt,2.95pt" to="170.25pt,3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" strokecolor="windowText" strokeweight=".5pt">
                <v:stroke joinstyle="miter"/>
              </v:line>
            </w:pict>
          </mc:Fallback>
        </mc:AlternateContent>
      </w:r>
    </w:p>
    <w:p w14:paraId="5E6791D7" w14:textId="1A6A1DCF" w:rsidR="004D6C93" w:rsidRPr="00E250C9" w:rsidRDefault="00361109" w:rsidP="00397BA0">
      <w:pPr>
        <w:pStyle w:val="Caption"/>
        <w:rPr>
          <w:color w:val="auto"/>
        </w:rPr>
      </w:pPr>
      <w:r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563A4220" wp14:editId="5E8711B2">
                <wp:simplePos x="0" y="0"/>
                <wp:positionH relativeFrom="column">
                  <wp:posOffset>1057275</wp:posOffset>
                </wp:positionH>
                <wp:positionV relativeFrom="paragraph">
                  <wp:posOffset>114300</wp:posOffset>
                </wp:positionV>
                <wp:extent cx="1104900" cy="0"/>
                <wp:effectExtent l="0" t="0" r="1905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049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line w14:anchorId="722353CB" id="Straight Connector 3" o:spid="_x0000_s1026" style="position:absolute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3.25pt,9pt" to="170.25pt,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" strokecolor="black [3200]" strokeweight=".5pt">
                <v:stroke joinstyle="miter"/>
              </v:line>
            </w:pict>
          </mc:Fallback>
        </mc:AlternateContent>
      </w:r>
      <w:r w:rsidR="001654D4"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070F80C8" wp14:editId="67761DC2">
                <wp:simplePos x="0" y="0"/>
                <wp:positionH relativeFrom="margin">
                  <wp:posOffset>2171699</wp:posOffset>
                </wp:positionH>
                <wp:positionV relativeFrom="paragraph">
                  <wp:posOffset>9525</wp:posOffset>
                </wp:positionV>
                <wp:extent cx="1247775" cy="0"/>
                <wp:effectExtent l="0" t="0" r="28575" b="190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477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line w14:anchorId="5DB3F7C5" id="Straight Connector 13" o:spid="_x0000_s1026" style="position:absolute;flip:y;z-index:251652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71pt,.75pt" to="269.2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" strokecolor="black [3200]" strokeweight=".5pt">
                <v:stroke joinstyle="miter"/>
                <w10:wrap anchorx="margin"/>
              </v:line>
            </w:pict>
          </mc:Fallback>
        </mc:AlternateContent>
      </w:r>
    </w:p>
    <w:p w14:paraId="4652C7F0" w14:textId="77777777" w:rsidR="004D6C93" w:rsidRPr="00E250C9" w:rsidRDefault="00A14A35" w:rsidP="00397BA0">
      <w:pPr>
        <w:pStyle w:val="Caption"/>
        <w:rPr>
          <w:color w:val="auto"/>
        </w:rPr>
      </w:pPr>
      <w:r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4AC8F167" wp14:editId="19E1E758">
                <wp:simplePos x="0" y="0"/>
                <wp:positionH relativeFrom="column">
                  <wp:posOffset>1343024</wp:posOffset>
                </wp:positionH>
                <wp:positionV relativeFrom="paragraph">
                  <wp:posOffset>9525</wp:posOffset>
                </wp:positionV>
                <wp:extent cx="1990725" cy="476250"/>
                <wp:effectExtent l="0" t="0" r="28575" b="19050"/>
                <wp:wrapNone/>
                <wp:docPr id="8" name="Flowchart: Proces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0725" cy="47625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8F29EE" w14:textId="2171EFE2" w:rsidR="00BB4F19" w:rsidRDefault="00BB4F19" w:rsidP="00BB4F19">
                            <w:pPr>
                              <w:jc w:val="center"/>
                            </w:pPr>
                            <w:r>
                              <w:t>Par</w:t>
                            </w:r>
                            <w:r w:rsidR="00A14A35">
                              <w:t>ticipants included in the study (n</w:t>
                            </w:r>
                            <w:r w:rsidR="00BA5AB6">
                              <w:t xml:space="preserve"> </w:t>
                            </w:r>
                            <w:r w:rsidR="005B1230">
                              <w:rPr>
                                <w:b/>
                              </w:rPr>
                              <w:t>441</w:t>
                            </w:r>
                            <w:r>
                              <w:t>)</w:t>
                            </w:r>
                            <w:r w:rsidR="00F96C33">
                              <w:t xml:space="preserve"> </w:t>
                            </w:r>
                          </w:p>
                          <w:p w14:paraId="32488195" w14:textId="77777777" w:rsidR="00A14A35" w:rsidRDefault="00A14A35" w:rsidP="00A14A3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C8F167" id="Flowchart: Process 8" o:spid="_x0000_s1030" type="#_x0000_t109" style="position:absolute;margin-left:105.75pt;margin-top:.75pt;width:156.75pt;height:37.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" fillcolor="white [3201]" strokecolor="black [3200]" strokeweight="1pt">
                <v:textbox>
                  <w:txbxContent>
                    <w:p w14:paraId="7F8F29EE" w14:textId="2171EFE2" w:rsidR="00BB4F19" w:rsidRDefault="00BB4F19" w:rsidP="00BB4F19">
                      <w:pPr>
                        <w:jc w:val="center"/>
                      </w:pPr>
                      <w:r>
                        <w:t>Par</w:t>
                      </w:r>
                      <w:r w:rsidR="00A14A35">
                        <w:t>ticipants included in the study (n</w:t>
                      </w:r>
                      <w:r w:rsidR="00BA5AB6">
                        <w:t xml:space="preserve"> </w:t>
                      </w:r>
                      <w:r w:rsidR="005B1230">
                        <w:rPr>
                          <w:b/>
                        </w:rPr>
                        <w:t>441</w:t>
                      </w:r>
                      <w:r>
                        <w:t>)</w:t>
                      </w:r>
                      <w:r w:rsidR="00F96C33">
                        <w:t xml:space="preserve"> </w:t>
                      </w:r>
                    </w:p>
                    <w:p w14:paraId="32488195" w14:textId="77777777" w:rsidR="00A14A35" w:rsidRDefault="00A14A35" w:rsidP="00A14A35"/>
                  </w:txbxContent>
                </v:textbox>
              </v:shape>
            </w:pict>
          </mc:Fallback>
        </mc:AlternateContent>
      </w:r>
    </w:p>
    <w:p w14:paraId="70CD0C10" w14:textId="77777777" w:rsidR="00BB4F19" w:rsidRPr="00E250C9" w:rsidRDefault="006374EC" w:rsidP="00397BA0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E250C9">
        <w:rPr>
          <w:rFonts w:ascii="Times New Roman" w:hAnsi="Times New Roman" w:cs="Times New Roman"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0A74D62A" wp14:editId="3F48CFC4">
                <wp:simplePos x="0" y="0"/>
                <wp:positionH relativeFrom="column">
                  <wp:posOffset>2171700</wp:posOffset>
                </wp:positionH>
                <wp:positionV relativeFrom="paragraph">
                  <wp:posOffset>228600</wp:posOffset>
                </wp:positionV>
                <wp:extent cx="0" cy="390525"/>
                <wp:effectExtent l="0" t="0" r="19050" b="28575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90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line w14:anchorId="03EE540A" id="Straight Connector 15" o:spid="_x0000_s1026" style="position:absolute;flip:x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1pt,18pt" to="171pt,4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" strokecolor="black [3200]" strokeweight=".5pt">
                <v:stroke joinstyle="miter"/>
              </v:line>
            </w:pict>
          </mc:Fallback>
        </mc:AlternateContent>
      </w:r>
    </w:p>
    <w:p w14:paraId="0554C5C4" w14:textId="77777777" w:rsidR="00BB4F19" w:rsidRPr="00E250C9" w:rsidRDefault="00BB4F19" w:rsidP="00397BA0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14:paraId="20339EBC" w14:textId="77777777" w:rsidR="00A14A35" w:rsidRPr="00E250C9" w:rsidRDefault="00B10ED3" w:rsidP="00A14A35">
      <w:r w:rsidRPr="00E250C9">
        <w:rPr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6757691E" wp14:editId="1F6898B7">
                <wp:simplePos x="0" y="0"/>
                <wp:positionH relativeFrom="column">
                  <wp:posOffset>581025</wp:posOffset>
                </wp:positionH>
                <wp:positionV relativeFrom="paragraph">
                  <wp:posOffset>5080</wp:posOffset>
                </wp:positionV>
                <wp:extent cx="3733800" cy="733425"/>
                <wp:effectExtent l="0" t="0" r="19050" b="28575"/>
                <wp:wrapNone/>
                <wp:docPr id="14" name="Flowchart: Process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3800" cy="733425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709033" w14:textId="6B51B7FC" w:rsidR="008603EC" w:rsidRDefault="00BA5AB6" w:rsidP="008603E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both"/>
                            </w:pPr>
                            <w:r>
                              <w:t xml:space="preserve">Non- exposed groups (n </w:t>
                            </w:r>
                            <w:r w:rsidR="005B1230">
                              <w:rPr>
                                <w:b/>
                              </w:rPr>
                              <w:t>219</w:t>
                            </w:r>
                            <w:r w:rsidR="008603EC">
                              <w:t>)</w:t>
                            </w:r>
                          </w:p>
                          <w:p w14:paraId="3558F03C" w14:textId="53AAAAD5" w:rsidR="008603EC" w:rsidRDefault="00BA5AB6" w:rsidP="007C570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Prenatal-exposed groups (n</w:t>
                            </w:r>
                            <w:r w:rsidRPr="00E91CE2">
                              <w:rPr>
                                <w:b/>
                              </w:rPr>
                              <w:t xml:space="preserve"> </w:t>
                            </w:r>
                            <w:r w:rsidR="007C5700" w:rsidRPr="00E91CE2">
                              <w:rPr>
                                <w:b/>
                              </w:rPr>
                              <w:t>222</w:t>
                            </w:r>
                            <w:r w:rsidR="008603EC"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57691E" id="Flowchart: Process 14" o:spid="_x0000_s1031" type="#_x0000_t109" style="position:absolute;margin-left:45.75pt;margin-top:.4pt;width:294pt;height:57.7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" fillcolor="white [3201]" strokecolor="black [3200]" strokeweight="1pt">
                <v:textbox>
                  <w:txbxContent>
                    <w:p w14:paraId="6C709033" w14:textId="6B51B7FC" w:rsidR="008603EC" w:rsidRDefault="00BA5AB6" w:rsidP="008603E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both"/>
                      </w:pPr>
                      <w:r>
                        <w:t xml:space="preserve">Non- exposed groups (n </w:t>
                      </w:r>
                      <w:r w:rsidR="005B1230">
                        <w:rPr>
                          <w:b/>
                        </w:rPr>
                        <w:t>219</w:t>
                      </w:r>
                      <w:r w:rsidR="008603EC">
                        <w:t>)</w:t>
                      </w:r>
                    </w:p>
                    <w:p w14:paraId="3558F03C" w14:textId="53AAAAD5" w:rsidR="008603EC" w:rsidRDefault="00BA5AB6" w:rsidP="007C5700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Prenatal-exposed groups (n</w:t>
                      </w:r>
                      <w:r w:rsidRPr="00E91CE2">
                        <w:rPr>
                          <w:b/>
                        </w:rPr>
                        <w:t xml:space="preserve"> </w:t>
                      </w:r>
                      <w:r w:rsidR="007C5700" w:rsidRPr="00E91CE2">
                        <w:rPr>
                          <w:b/>
                        </w:rPr>
                        <w:t>222</w:t>
                      </w:r>
                      <w:r w:rsidR="008603EC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775D646A" w14:textId="77777777" w:rsidR="00A14A35" w:rsidRPr="00E250C9" w:rsidRDefault="00A14A35" w:rsidP="00A14A35"/>
    <w:p w14:paraId="54E239B5" w14:textId="77777777" w:rsidR="00A14A35" w:rsidRPr="00E250C9" w:rsidRDefault="00A14A35" w:rsidP="00397BA0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14:paraId="05CCB0B2" w14:textId="3636BB95" w:rsidR="00FC50AB" w:rsidRPr="00B54E63" w:rsidRDefault="00361109" w:rsidP="00B54E63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B54E6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             </w:t>
      </w:r>
      <w:r w:rsidR="0055574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. </w:t>
      </w:r>
      <w:r w:rsidR="00397BA0" w:rsidRPr="00206F2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ure</w:t>
      </w:r>
      <w:r w:rsidR="00397BA0" w:rsidRPr="00B54E6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397BA0" w:rsidRPr="00B54E6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="00397BA0" w:rsidRPr="00B54E6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Figure \* ARABIC </w:instrText>
      </w:r>
      <w:r w:rsidR="00397BA0" w:rsidRPr="00B54E6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55574C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="00397BA0" w:rsidRPr="00B54E6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="004D6C93" w:rsidRPr="00B54E6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r w:rsidR="00397BA0" w:rsidRPr="00B54E63">
        <w:rPr>
          <w:rFonts w:ascii="Times New Roman" w:hAnsi="Times New Roman" w:cs="Times New Roman"/>
          <w:i w:val="0"/>
          <w:color w:val="auto"/>
          <w:sz w:val="24"/>
          <w:szCs w:val="24"/>
        </w:rPr>
        <w:t>Flow</w:t>
      </w:r>
      <w:r w:rsidR="00332D2B" w:rsidRPr="00B54E6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iagram</w:t>
      </w:r>
      <w:r w:rsidR="00397BA0" w:rsidRPr="00B54E6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9813FB" w:rsidRPr="00B54E63">
        <w:rPr>
          <w:rFonts w:ascii="Times New Roman" w:hAnsi="Times New Roman" w:cs="Times New Roman"/>
          <w:i w:val="0"/>
          <w:color w:val="auto"/>
          <w:sz w:val="24"/>
          <w:szCs w:val="24"/>
        </w:rPr>
        <w:t>representing sample recruitment</w:t>
      </w:r>
      <w:r w:rsidR="00E511B0" w:rsidRPr="00B54E63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="009813FB" w:rsidRPr="00B54E6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</w:p>
    <w:sectPr w:rsidR="00FC50AB" w:rsidRPr="00B54E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utura-Book">
    <w:altName w:val="Times New Roman"/>
    <w:charset w:val="00"/>
    <w:family w:val="roman"/>
    <w:pitch w:val="default"/>
  </w:font>
  <w:font w:name="Avenir-Book">
    <w:altName w:val="Cambria"/>
    <w:charset w:val="00"/>
    <w:family w:val="roman"/>
    <w:pitch w:val="default"/>
  </w:font>
  <w:font w:name="AdvOT46dcae81+fb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DD4238"/>
    <w:multiLevelType w:val="hybridMultilevel"/>
    <w:tmpl w:val="208AB3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30C"/>
    <w:rsid w:val="000A4D89"/>
    <w:rsid w:val="000A6DED"/>
    <w:rsid w:val="001654D4"/>
    <w:rsid w:val="0018037B"/>
    <w:rsid w:val="00206F22"/>
    <w:rsid w:val="00233506"/>
    <w:rsid w:val="00332D2B"/>
    <w:rsid w:val="00361109"/>
    <w:rsid w:val="00397BA0"/>
    <w:rsid w:val="003E23B7"/>
    <w:rsid w:val="00412169"/>
    <w:rsid w:val="004457CA"/>
    <w:rsid w:val="004B130C"/>
    <w:rsid w:val="004D6C93"/>
    <w:rsid w:val="005501FF"/>
    <w:rsid w:val="0055574C"/>
    <w:rsid w:val="00594C2A"/>
    <w:rsid w:val="005B1230"/>
    <w:rsid w:val="006374EC"/>
    <w:rsid w:val="006C0D1C"/>
    <w:rsid w:val="0073503C"/>
    <w:rsid w:val="00780343"/>
    <w:rsid w:val="007C5700"/>
    <w:rsid w:val="007E6E73"/>
    <w:rsid w:val="008603EC"/>
    <w:rsid w:val="00946E9D"/>
    <w:rsid w:val="009813FB"/>
    <w:rsid w:val="009F3824"/>
    <w:rsid w:val="00A14A35"/>
    <w:rsid w:val="00A61E3B"/>
    <w:rsid w:val="00AF6D0F"/>
    <w:rsid w:val="00B10ED3"/>
    <w:rsid w:val="00B33230"/>
    <w:rsid w:val="00B54E63"/>
    <w:rsid w:val="00B65FE1"/>
    <w:rsid w:val="00BA5AB6"/>
    <w:rsid w:val="00BB4F19"/>
    <w:rsid w:val="00C515FE"/>
    <w:rsid w:val="00C72671"/>
    <w:rsid w:val="00D8684C"/>
    <w:rsid w:val="00D8693F"/>
    <w:rsid w:val="00DD341A"/>
    <w:rsid w:val="00E250C9"/>
    <w:rsid w:val="00E511B0"/>
    <w:rsid w:val="00E567BE"/>
    <w:rsid w:val="00E91CE2"/>
    <w:rsid w:val="00E9654A"/>
    <w:rsid w:val="00EE077F"/>
    <w:rsid w:val="00EE613B"/>
    <w:rsid w:val="00F737F1"/>
    <w:rsid w:val="00F95F35"/>
    <w:rsid w:val="00F96C33"/>
    <w:rsid w:val="00FB6781"/>
    <w:rsid w:val="00FC5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E8AFD"/>
  <w15:docId w15:val="{BFB7F1B0-1C3F-4960-B134-226B668C2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7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B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B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B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B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B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BA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97B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aliases w:val="References,List Paragraph1"/>
    <w:basedOn w:val="Normal"/>
    <w:link w:val="ListParagraphChar"/>
    <w:uiPriority w:val="34"/>
    <w:qFormat/>
    <w:rsid w:val="008603EC"/>
    <w:pPr>
      <w:ind w:left="720"/>
      <w:contextualSpacing/>
    </w:pPr>
  </w:style>
  <w:style w:type="character" w:customStyle="1" w:styleId="fontstyle01">
    <w:name w:val="fontstyle01"/>
    <w:basedOn w:val="DefaultParagraphFont"/>
    <w:qFormat/>
    <w:rsid w:val="00F95F35"/>
    <w:rPr>
      <w:rFonts w:ascii="Futura-Book" w:hAnsi="Futura-Book" w:hint="default"/>
      <w:b w:val="0"/>
      <w:bCs w:val="0"/>
      <w:i w:val="0"/>
      <w:iCs w:val="0"/>
      <w:color w:val="706F6F"/>
      <w:sz w:val="20"/>
      <w:szCs w:val="20"/>
    </w:rPr>
  </w:style>
  <w:style w:type="character" w:customStyle="1" w:styleId="ListParagraphChar">
    <w:name w:val="List Paragraph Char"/>
    <w:aliases w:val="References Char,List Paragraph1 Char"/>
    <w:basedOn w:val="DefaultParagraphFont"/>
    <w:link w:val="ListParagraph"/>
    <w:uiPriority w:val="34"/>
    <w:locked/>
    <w:rsid w:val="00F95F35"/>
  </w:style>
  <w:style w:type="character" w:customStyle="1" w:styleId="fontstyle11">
    <w:name w:val="fontstyle11"/>
    <w:basedOn w:val="DefaultParagraphFont"/>
    <w:rsid w:val="00F95F35"/>
    <w:rPr>
      <w:rFonts w:ascii="Avenir-Book" w:hAnsi="Avenir-Book" w:hint="default"/>
      <w:color w:val="929296"/>
      <w:sz w:val="18"/>
      <w:szCs w:val="18"/>
    </w:rPr>
  </w:style>
  <w:style w:type="character" w:customStyle="1" w:styleId="fontstyle31">
    <w:name w:val="fontstyle31"/>
    <w:basedOn w:val="DefaultParagraphFont"/>
    <w:rsid w:val="00F95F35"/>
    <w:rPr>
      <w:rFonts w:ascii="AdvOT46dcae81+fb" w:hAnsi="AdvOT46dcae81+fb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0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144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styles" Target="style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350E958-E725-4BCC-AEA5-DD4EB3674411}" type="doc">
      <dgm:prSet loTypeId="urn:microsoft.com/office/officeart/2005/8/layout/orgChart1" loCatId="hierarchy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en-US"/>
        </a:p>
      </dgm:t>
    </dgm:pt>
    <dgm:pt modelId="{1528D7DE-5BB4-46C6-BD37-A4D340E9944B}">
      <dgm:prSet phldrT="[Text]" custT="1"/>
      <dgm:spPr/>
      <dgm:t>
        <a:bodyPr/>
        <a:lstStyle/>
        <a:p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ural area (thirty-two kebeles</a:t>
          </a:r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)   </a:t>
          </a:r>
        </a:p>
      </dgm:t>
    </dgm:pt>
    <dgm:pt modelId="{CE46DD68-7E51-4F85-B162-5B0D77D69E42}" type="parTrans" cxnId="{66363069-D1E9-4EAD-90AD-9A75627F9740}">
      <dgm:prSet/>
      <dgm:spPr/>
      <dgm:t>
        <a:bodyPr/>
        <a:lstStyle/>
        <a:p>
          <a:endParaRPr lang="en-US"/>
        </a:p>
      </dgm:t>
    </dgm:pt>
    <dgm:pt modelId="{29015902-F26A-4A2B-A730-AAFBEACA5FCC}" type="sibTrans" cxnId="{66363069-D1E9-4EAD-90AD-9A75627F9740}">
      <dgm:prSet/>
      <dgm:spPr/>
      <dgm:t>
        <a:bodyPr/>
        <a:lstStyle/>
        <a:p>
          <a:endParaRPr lang="en-US"/>
        </a:p>
      </dgm:t>
    </dgm:pt>
    <dgm:pt modelId="{8FFAE5A6-0003-48B4-9BC0-07D23BB1E16B}">
      <dgm:prSet phldrT="[Text]" custT="1"/>
      <dgm:spPr/>
      <dgm:t>
        <a:bodyPr/>
        <a:lstStyle/>
        <a:p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Ten Kebeles were selected to represent </a:t>
          </a:r>
        </a:p>
        <a:p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/3 of the  total kebeles </a:t>
          </a:r>
        </a:p>
      </dgm:t>
    </dgm:pt>
    <dgm:pt modelId="{B4F12035-E1ED-45B4-86C2-8BD29FCD545F}" type="parTrans" cxnId="{0A586DB1-8409-4230-9C3D-28AE42EB61CF}">
      <dgm:prSet/>
      <dgm:spPr/>
      <dgm:t>
        <a:bodyPr/>
        <a:lstStyle/>
        <a:p>
          <a:endParaRPr lang="en-US"/>
        </a:p>
      </dgm:t>
    </dgm:pt>
    <dgm:pt modelId="{6DCE3FD7-3BD8-45A1-BADD-9E829E8B2F11}" type="sibTrans" cxnId="{0A586DB1-8409-4230-9C3D-28AE42EB61CF}">
      <dgm:prSet/>
      <dgm:spPr/>
      <dgm:t>
        <a:bodyPr/>
        <a:lstStyle/>
        <a:p>
          <a:endParaRPr lang="en-US"/>
        </a:p>
      </dgm:t>
    </dgm:pt>
    <dgm:pt modelId="{AC8228E5-98D7-4AF6-94BF-F729825DD217}">
      <dgm:prSet phldrT="[Text]" custT="1"/>
      <dgm:spPr/>
      <dgm:t>
        <a:bodyPr/>
        <a:lstStyle/>
        <a:p>
          <a:r>
            <a:rPr lang="en-US" sz="12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335</a:t>
          </a:r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eligibile adults were selected using sysstematic sampling technique </a:t>
          </a:r>
        </a:p>
      </dgm:t>
    </dgm:pt>
    <dgm:pt modelId="{8ABE75A5-16CB-4634-9D3A-214986D41558}" type="parTrans" cxnId="{02EE6A63-D266-4A0A-9A53-FBD323AAE66D}">
      <dgm:prSet/>
      <dgm:spPr/>
      <dgm:t>
        <a:bodyPr/>
        <a:lstStyle/>
        <a:p>
          <a:endParaRPr lang="en-US"/>
        </a:p>
      </dgm:t>
    </dgm:pt>
    <dgm:pt modelId="{E351B4D9-40BA-4B8A-8D85-6777CC7AFE37}" type="sibTrans" cxnId="{02EE6A63-D266-4A0A-9A53-FBD323AAE66D}">
      <dgm:prSet/>
      <dgm:spPr/>
      <dgm:t>
        <a:bodyPr/>
        <a:lstStyle/>
        <a:p>
          <a:endParaRPr lang="en-US"/>
        </a:p>
      </dgm:t>
    </dgm:pt>
    <dgm:pt modelId="{6B7E0BE3-1C5A-4035-AF0A-6FDD508A0272}">
      <dgm:prSet phldrT="[Text]" custT="1"/>
      <dgm:spPr/>
      <dgm:t>
        <a:bodyPr/>
        <a:lstStyle/>
        <a:p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Urban area (four Kebeles</a:t>
          </a:r>
          <a:r>
            <a:rPr lang="en-US" sz="1300">
              <a:solidFill>
                <a:sysClr val="windowText" lastClr="000000"/>
              </a:solidFill>
            </a:rPr>
            <a:t>) </a:t>
          </a:r>
        </a:p>
      </dgm:t>
    </dgm:pt>
    <dgm:pt modelId="{E956E0A3-6BD6-440A-82E2-1B72871B5AB2}" type="parTrans" cxnId="{8BC87C1D-356B-4CCB-8D09-73EABE09BC61}">
      <dgm:prSet/>
      <dgm:spPr/>
      <dgm:t>
        <a:bodyPr/>
        <a:lstStyle/>
        <a:p>
          <a:endParaRPr lang="en-US"/>
        </a:p>
      </dgm:t>
    </dgm:pt>
    <dgm:pt modelId="{79454C78-DFD6-487E-9E86-7446BE1328EC}" type="sibTrans" cxnId="{8BC87C1D-356B-4CCB-8D09-73EABE09BC61}">
      <dgm:prSet/>
      <dgm:spPr/>
      <dgm:t>
        <a:bodyPr/>
        <a:lstStyle/>
        <a:p>
          <a:endParaRPr lang="en-US"/>
        </a:p>
      </dgm:t>
    </dgm:pt>
    <dgm:pt modelId="{F7865FCA-69AF-4517-BE8F-F60876DADDF9}">
      <dgm:prSet phldrT="[Text]" custT="1"/>
      <dgm:spPr/>
      <dgm:t>
        <a:bodyPr/>
        <a:lstStyle/>
        <a:p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Two kebeles were selcted to represent </a:t>
          </a:r>
        </a:p>
        <a:p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/3 of the total kebeles </a:t>
          </a:r>
        </a:p>
      </dgm:t>
    </dgm:pt>
    <dgm:pt modelId="{B7F050B6-E2F3-4637-BCF5-D4C4D0E3F876}" type="parTrans" cxnId="{087EDECF-B262-4766-B949-0CE36F1CF775}">
      <dgm:prSet/>
      <dgm:spPr/>
      <dgm:t>
        <a:bodyPr/>
        <a:lstStyle/>
        <a:p>
          <a:endParaRPr lang="en-US"/>
        </a:p>
      </dgm:t>
    </dgm:pt>
    <dgm:pt modelId="{19AE3176-2FA2-4CCF-B15A-F121EC0000B3}" type="sibTrans" cxnId="{087EDECF-B262-4766-B949-0CE36F1CF775}">
      <dgm:prSet/>
      <dgm:spPr/>
      <dgm:t>
        <a:bodyPr/>
        <a:lstStyle/>
        <a:p>
          <a:endParaRPr lang="en-US"/>
        </a:p>
      </dgm:t>
    </dgm:pt>
    <dgm:pt modelId="{0729FF38-9924-4417-BD0C-836B81F2F180}">
      <dgm:prSet custT="1"/>
      <dgm:spPr/>
      <dgm:t>
        <a:bodyPr/>
        <a:lstStyle/>
        <a:p>
          <a:r>
            <a:rPr lang="en-US" sz="12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38</a:t>
          </a:r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eligible adults were selected using systematic samppling technique</a:t>
          </a:r>
        </a:p>
      </dgm:t>
    </dgm:pt>
    <dgm:pt modelId="{6D2DF1D9-1488-4D04-BF27-44FA887667AC}" type="parTrans" cxnId="{27B725D8-674D-4CC2-8F69-492E3EB68107}">
      <dgm:prSet/>
      <dgm:spPr/>
      <dgm:t>
        <a:bodyPr/>
        <a:lstStyle/>
        <a:p>
          <a:endParaRPr lang="en-US"/>
        </a:p>
      </dgm:t>
    </dgm:pt>
    <dgm:pt modelId="{6DC45410-DA28-4B5A-9751-5F6F508D94C7}" type="sibTrans" cxnId="{27B725D8-674D-4CC2-8F69-492E3EB68107}">
      <dgm:prSet/>
      <dgm:spPr/>
      <dgm:t>
        <a:bodyPr/>
        <a:lstStyle/>
        <a:p>
          <a:endParaRPr lang="en-US"/>
        </a:p>
      </dgm:t>
    </dgm:pt>
    <dgm:pt modelId="{6C9551C7-579C-46E3-AA0F-80C5029975D9}">
      <dgm:prSet phldrT="[Text]" custT="1"/>
      <dgm:spPr/>
      <dgm:t>
        <a:bodyPr/>
        <a:lstStyle/>
        <a:p>
          <a:pPr algn="ctr"/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orth Wollo Zone, Raya Kobo District (thirty-six Kebeles)</a:t>
          </a:r>
        </a:p>
      </dgm:t>
    </dgm:pt>
    <dgm:pt modelId="{B6895BD1-8C78-481E-ADE9-235FE043DD60}" type="sibTrans" cxnId="{8168022B-33CD-4C94-A4B3-A1241A2F1375}">
      <dgm:prSet/>
      <dgm:spPr/>
      <dgm:t>
        <a:bodyPr/>
        <a:lstStyle/>
        <a:p>
          <a:endParaRPr lang="en-US"/>
        </a:p>
      </dgm:t>
    </dgm:pt>
    <dgm:pt modelId="{008E3610-8E9B-4D80-B458-A5309BDA617D}" type="parTrans" cxnId="{8168022B-33CD-4C94-A4B3-A1241A2F1375}">
      <dgm:prSet/>
      <dgm:spPr/>
      <dgm:t>
        <a:bodyPr/>
        <a:lstStyle/>
        <a:p>
          <a:endParaRPr lang="en-US"/>
        </a:p>
      </dgm:t>
    </dgm:pt>
    <dgm:pt modelId="{81A83092-27CE-434E-88F0-7F4E105BE751}" type="pres">
      <dgm:prSet presAssocID="{A350E958-E725-4BCC-AEA5-DD4EB3674411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F0825D76-814E-4B9B-BC4F-2D3935E0DEA5}" type="pres">
      <dgm:prSet presAssocID="{6C9551C7-579C-46E3-AA0F-80C5029975D9}" presName="hierRoot1" presStyleCnt="0">
        <dgm:presLayoutVars>
          <dgm:hierBranch val="init"/>
        </dgm:presLayoutVars>
      </dgm:prSet>
      <dgm:spPr/>
    </dgm:pt>
    <dgm:pt modelId="{3D9E47D5-CF82-4A6A-9A2F-637ADC70CF48}" type="pres">
      <dgm:prSet presAssocID="{6C9551C7-579C-46E3-AA0F-80C5029975D9}" presName="rootComposite1" presStyleCnt="0"/>
      <dgm:spPr/>
    </dgm:pt>
    <dgm:pt modelId="{9AE27CF5-DDD8-4492-967D-4EE2C89346AD}" type="pres">
      <dgm:prSet presAssocID="{6C9551C7-579C-46E3-AA0F-80C5029975D9}" presName="rootText1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BB83CAC-99E9-4F7E-9428-2C7F2365EA25}" type="pres">
      <dgm:prSet presAssocID="{6C9551C7-579C-46E3-AA0F-80C5029975D9}" presName="rootConnector1" presStyleLbl="node1" presStyleIdx="0" presStyleCnt="0"/>
      <dgm:spPr/>
      <dgm:t>
        <a:bodyPr/>
        <a:lstStyle/>
        <a:p>
          <a:endParaRPr lang="en-US"/>
        </a:p>
      </dgm:t>
    </dgm:pt>
    <dgm:pt modelId="{488CF14B-6F01-4983-81B3-E5815773C169}" type="pres">
      <dgm:prSet presAssocID="{6C9551C7-579C-46E3-AA0F-80C5029975D9}" presName="hierChild2" presStyleCnt="0"/>
      <dgm:spPr/>
    </dgm:pt>
    <dgm:pt modelId="{3DD193B8-D7E2-4D75-98D7-136DF8DE1BA3}" type="pres">
      <dgm:prSet presAssocID="{CE46DD68-7E51-4F85-B162-5B0D77D69E42}" presName="Name37" presStyleLbl="parChTrans1D2" presStyleIdx="0" presStyleCnt="2"/>
      <dgm:spPr/>
      <dgm:t>
        <a:bodyPr/>
        <a:lstStyle/>
        <a:p>
          <a:endParaRPr lang="en-US"/>
        </a:p>
      </dgm:t>
    </dgm:pt>
    <dgm:pt modelId="{6F7A4021-97D7-487C-AEF9-F1E917658611}" type="pres">
      <dgm:prSet presAssocID="{1528D7DE-5BB4-46C6-BD37-A4D340E9944B}" presName="hierRoot2" presStyleCnt="0">
        <dgm:presLayoutVars>
          <dgm:hierBranch val="init"/>
        </dgm:presLayoutVars>
      </dgm:prSet>
      <dgm:spPr/>
    </dgm:pt>
    <dgm:pt modelId="{9E066440-23AE-407E-90E4-4CA50465A678}" type="pres">
      <dgm:prSet presAssocID="{1528D7DE-5BB4-46C6-BD37-A4D340E9944B}" presName="rootComposite" presStyleCnt="0"/>
      <dgm:spPr/>
    </dgm:pt>
    <dgm:pt modelId="{A4488F16-FE77-4237-8D08-1A2E1CE0D54D}" type="pres">
      <dgm:prSet presAssocID="{1528D7DE-5BB4-46C6-BD37-A4D340E9944B}" presName="rootText" presStyleLbl="node2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7EC2186-B372-49D6-91BD-5899E94112A4}" type="pres">
      <dgm:prSet presAssocID="{1528D7DE-5BB4-46C6-BD37-A4D340E9944B}" presName="rootConnector" presStyleLbl="node2" presStyleIdx="0" presStyleCnt="2"/>
      <dgm:spPr/>
      <dgm:t>
        <a:bodyPr/>
        <a:lstStyle/>
        <a:p>
          <a:endParaRPr lang="en-US"/>
        </a:p>
      </dgm:t>
    </dgm:pt>
    <dgm:pt modelId="{4EA3A912-717C-4652-84B1-D722F3D718CC}" type="pres">
      <dgm:prSet presAssocID="{1528D7DE-5BB4-46C6-BD37-A4D340E9944B}" presName="hierChild4" presStyleCnt="0"/>
      <dgm:spPr/>
    </dgm:pt>
    <dgm:pt modelId="{CF88FF7C-3C38-4D10-87DE-091A5D8D38A8}" type="pres">
      <dgm:prSet presAssocID="{B4F12035-E1ED-45B4-86C2-8BD29FCD545F}" presName="Name37" presStyleLbl="parChTrans1D3" presStyleIdx="0" presStyleCnt="3"/>
      <dgm:spPr/>
      <dgm:t>
        <a:bodyPr/>
        <a:lstStyle/>
        <a:p>
          <a:endParaRPr lang="en-US"/>
        </a:p>
      </dgm:t>
    </dgm:pt>
    <dgm:pt modelId="{4B0F4AEE-D4D8-45CD-8CCD-DC8236532294}" type="pres">
      <dgm:prSet presAssocID="{8FFAE5A6-0003-48B4-9BC0-07D23BB1E16B}" presName="hierRoot2" presStyleCnt="0">
        <dgm:presLayoutVars>
          <dgm:hierBranch val="init"/>
        </dgm:presLayoutVars>
      </dgm:prSet>
      <dgm:spPr/>
    </dgm:pt>
    <dgm:pt modelId="{85910B93-CF3F-4E82-BA51-9BFCF9C5D7C8}" type="pres">
      <dgm:prSet presAssocID="{8FFAE5A6-0003-48B4-9BC0-07D23BB1E16B}" presName="rootComposite" presStyleCnt="0"/>
      <dgm:spPr/>
    </dgm:pt>
    <dgm:pt modelId="{49EE8E7B-192D-43D2-901E-63749D35D152}" type="pres">
      <dgm:prSet presAssocID="{8FFAE5A6-0003-48B4-9BC0-07D23BB1E16B}" presName="rootText" presStyleLbl="node3" presStyleIdx="0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61436BE-A4B4-463A-ADA3-E1A2E0DA6BF0}" type="pres">
      <dgm:prSet presAssocID="{8FFAE5A6-0003-48B4-9BC0-07D23BB1E16B}" presName="rootConnector" presStyleLbl="node3" presStyleIdx="0" presStyleCnt="3"/>
      <dgm:spPr/>
      <dgm:t>
        <a:bodyPr/>
        <a:lstStyle/>
        <a:p>
          <a:endParaRPr lang="en-US"/>
        </a:p>
      </dgm:t>
    </dgm:pt>
    <dgm:pt modelId="{261A56EA-1149-4F2C-8146-F767CDFC9882}" type="pres">
      <dgm:prSet presAssocID="{8FFAE5A6-0003-48B4-9BC0-07D23BB1E16B}" presName="hierChild4" presStyleCnt="0"/>
      <dgm:spPr/>
    </dgm:pt>
    <dgm:pt modelId="{239CD2CE-5A8C-4F17-9988-93EB61AFD2BF}" type="pres">
      <dgm:prSet presAssocID="{8FFAE5A6-0003-48B4-9BC0-07D23BB1E16B}" presName="hierChild5" presStyleCnt="0"/>
      <dgm:spPr/>
    </dgm:pt>
    <dgm:pt modelId="{196C8FCE-520E-46C5-A734-71596C21B112}" type="pres">
      <dgm:prSet presAssocID="{8ABE75A5-16CB-4634-9D3A-214986D41558}" presName="Name37" presStyleLbl="parChTrans1D3" presStyleIdx="1" presStyleCnt="3"/>
      <dgm:spPr/>
      <dgm:t>
        <a:bodyPr/>
        <a:lstStyle/>
        <a:p>
          <a:endParaRPr lang="en-US"/>
        </a:p>
      </dgm:t>
    </dgm:pt>
    <dgm:pt modelId="{E249AA4B-DF17-4763-8B85-1A3D7650AB70}" type="pres">
      <dgm:prSet presAssocID="{AC8228E5-98D7-4AF6-94BF-F729825DD217}" presName="hierRoot2" presStyleCnt="0">
        <dgm:presLayoutVars>
          <dgm:hierBranch val="init"/>
        </dgm:presLayoutVars>
      </dgm:prSet>
      <dgm:spPr/>
    </dgm:pt>
    <dgm:pt modelId="{82FC02A5-EADB-4629-9183-7C9AC7E36478}" type="pres">
      <dgm:prSet presAssocID="{AC8228E5-98D7-4AF6-94BF-F729825DD217}" presName="rootComposite" presStyleCnt="0"/>
      <dgm:spPr/>
    </dgm:pt>
    <dgm:pt modelId="{9AC82623-9273-45DE-8811-8884EB6689D6}" type="pres">
      <dgm:prSet presAssocID="{AC8228E5-98D7-4AF6-94BF-F729825DD217}" presName="rootText" presStyleLbl="node3" presStyleIdx="1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A2D80C4-3ACA-4A90-99F6-B861D88D6E49}" type="pres">
      <dgm:prSet presAssocID="{AC8228E5-98D7-4AF6-94BF-F729825DD217}" presName="rootConnector" presStyleLbl="node3" presStyleIdx="1" presStyleCnt="3"/>
      <dgm:spPr/>
      <dgm:t>
        <a:bodyPr/>
        <a:lstStyle/>
        <a:p>
          <a:endParaRPr lang="en-US"/>
        </a:p>
      </dgm:t>
    </dgm:pt>
    <dgm:pt modelId="{A1F212D1-DAF2-4DC3-BEC4-AB783BD58F56}" type="pres">
      <dgm:prSet presAssocID="{AC8228E5-98D7-4AF6-94BF-F729825DD217}" presName="hierChild4" presStyleCnt="0"/>
      <dgm:spPr/>
    </dgm:pt>
    <dgm:pt modelId="{E0550852-1E45-4CD2-8565-62F958238DCC}" type="pres">
      <dgm:prSet presAssocID="{AC8228E5-98D7-4AF6-94BF-F729825DD217}" presName="hierChild5" presStyleCnt="0"/>
      <dgm:spPr/>
    </dgm:pt>
    <dgm:pt modelId="{331D9779-F47B-47CE-9235-099D0B4A56A2}" type="pres">
      <dgm:prSet presAssocID="{1528D7DE-5BB4-46C6-BD37-A4D340E9944B}" presName="hierChild5" presStyleCnt="0"/>
      <dgm:spPr/>
    </dgm:pt>
    <dgm:pt modelId="{AB054BBE-8626-4DEE-92E6-4566AFECEEEF}" type="pres">
      <dgm:prSet presAssocID="{E956E0A3-6BD6-440A-82E2-1B72871B5AB2}" presName="Name37" presStyleLbl="parChTrans1D2" presStyleIdx="1" presStyleCnt="2"/>
      <dgm:spPr/>
      <dgm:t>
        <a:bodyPr/>
        <a:lstStyle/>
        <a:p>
          <a:endParaRPr lang="en-US"/>
        </a:p>
      </dgm:t>
    </dgm:pt>
    <dgm:pt modelId="{FFF48C81-EB3A-4653-A029-3FA38225EA5A}" type="pres">
      <dgm:prSet presAssocID="{6B7E0BE3-1C5A-4035-AF0A-6FDD508A0272}" presName="hierRoot2" presStyleCnt="0">
        <dgm:presLayoutVars>
          <dgm:hierBranch val="init"/>
        </dgm:presLayoutVars>
      </dgm:prSet>
      <dgm:spPr/>
    </dgm:pt>
    <dgm:pt modelId="{F85E2E45-DA49-484B-BBAB-BBDB358E99D4}" type="pres">
      <dgm:prSet presAssocID="{6B7E0BE3-1C5A-4035-AF0A-6FDD508A0272}" presName="rootComposite" presStyleCnt="0"/>
      <dgm:spPr/>
    </dgm:pt>
    <dgm:pt modelId="{BC4C2DFD-4C6E-42C4-9C3E-2A2A032F0BD3}" type="pres">
      <dgm:prSet presAssocID="{6B7E0BE3-1C5A-4035-AF0A-6FDD508A0272}" presName="rootText" presStyleLbl="node2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9C030DB-0D65-4358-AFF6-39846158A855}" type="pres">
      <dgm:prSet presAssocID="{6B7E0BE3-1C5A-4035-AF0A-6FDD508A0272}" presName="rootConnector" presStyleLbl="node2" presStyleIdx="1" presStyleCnt="2"/>
      <dgm:spPr/>
      <dgm:t>
        <a:bodyPr/>
        <a:lstStyle/>
        <a:p>
          <a:endParaRPr lang="en-US"/>
        </a:p>
      </dgm:t>
    </dgm:pt>
    <dgm:pt modelId="{4B544CF1-B57D-4417-8BAE-0F8B612BF3C3}" type="pres">
      <dgm:prSet presAssocID="{6B7E0BE3-1C5A-4035-AF0A-6FDD508A0272}" presName="hierChild4" presStyleCnt="0"/>
      <dgm:spPr/>
    </dgm:pt>
    <dgm:pt modelId="{155BDEFE-FE08-4B3B-8E1D-011434D1C6A6}" type="pres">
      <dgm:prSet presAssocID="{B7F050B6-E2F3-4637-BCF5-D4C4D0E3F876}" presName="Name37" presStyleLbl="parChTrans1D3" presStyleIdx="2" presStyleCnt="3"/>
      <dgm:spPr/>
      <dgm:t>
        <a:bodyPr/>
        <a:lstStyle/>
        <a:p>
          <a:endParaRPr lang="en-US"/>
        </a:p>
      </dgm:t>
    </dgm:pt>
    <dgm:pt modelId="{BA61BD5A-3990-4322-A478-BDC5AAF4539A}" type="pres">
      <dgm:prSet presAssocID="{F7865FCA-69AF-4517-BE8F-F60876DADDF9}" presName="hierRoot2" presStyleCnt="0">
        <dgm:presLayoutVars>
          <dgm:hierBranch val="init"/>
        </dgm:presLayoutVars>
      </dgm:prSet>
      <dgm:spPr/>
    </dgm:pt>
    <dgm:pt modelId="{50F36512-CB2A-4078-A9AE-E233695AEE6B}" type="pres">
      <dgm:prSet presAssocID="{F7865FCA-69AF-4517-BE8F-F60876DADDF9}" presName="rootComposite" presStyleCnt="0"/>
      <dgm:spPr/>
    </dgm:pt>
    <dgm:pt modelId="{61F50C4D-02F0-43B0-BF0A-2A4126E28283}" type="pres">
      <dgm:prSet presAssocID="{F7865FCA-69AF-4517-BE8F-F60876DADDF9}" presName="rootText" presStyleLbl="node3" presStyleIdx="2" presStyleCnt="3" custLinFactNeighborX="365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2997634-A4E9-4982-B8BD-E3A5F2722243}" type="pres">
      <dgm:prSet presAssocID="{F7865FCA-69AF-4517-BE8F-F60876DADDF9}" presName="rootConnector" presStyleLbl="node3" presStyleIdx="2" presStyleCnt="3"/>
      <dgm:spPr/>
      <dgm:t>
        <a:bodyPr/>
        <a:lstStyle/>
        <a:p>
          <a:endParaRPr lang="en-US"/>
        </a:p>
      </dgm:t>
    </dgm:pt>
    <dgm:pt modelId="{98235793-074F-4680-A6BA-3C8E35A92687}" type="pres">
      <dgm:prSet presAssocID="{F7865FCA-69AF-4517-BE8F-F60876DADDF9}" presName="hierChild4" presStyleCnt="0"/>
      <dgm:spPr/>
    </dgm:pt>
    <dgm:pt modelId="{F7A2078A-12F0-4169-8239-481ECA4144AD}" type="pres">
      <dgm:prSet presAssocID="{6D2DF1D9-1488-4D04-BF27-44FA887667AC}" presName="Name37" presStyleLbl="parChTrans1D4" presStyleIdx="0" presStyleCnt="1"/>
      <dgm:spPr/>
      <dgm:t>
        <a:bodyPr/>
        <a:lstStyle/>
        <a:p>
          <a:endParaRPr lang="en-US"/>
        </a:p>
      </dgm:t>
    </dgm:pt>
    <dgm:pt modelId="{A1F01BEA-8252-4E6C-B325-8DFBE4BFAFF5}" type="pres">
      <dgm:prSet presAssocID="{0729FF38-9924-4417-BD0C-836B81F2F180}" presName="hierRoot2" presStyleCnt="0">
        <dgm:presLayoutVars>
          <dgm:hierBranch val="init"/>
        </dgm:presLayoutVars>
      </dgm:prSet>
      <dgm:spPr/>
    </dgm:pt>
    <dgm:pt modelId="{78695A0C-D5D6-4399-B412-884DCC055958}" type="pres">
      <dgm:prSet presAssocID="{0729FF38-9924-4417-BD0C-836B81F2F180}" presName="rootComposite" presStyleCnt="0"/>
      <dgm:spPr/>
    </dgm:pt>
    <dgm:pt modelId="{0259C798-17E0-4C26-B502-FB15ED9D63CB}" type="pres">
      <dgm:prSet presAssocID="{0729FF38-9924-4417-BD0C-836B81F2F180}" presName="rootText" presStyleLbl="node4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14803C1-D9B6-461A-AA9F-3DC856DD3AE9}" type="pres">
      <dgm:prSet presAssocID="{0729FF38-9924-4417-BD0C-836B81F2F180}" presName="rootConnector" presStyleLbl="node4" presStyleIdx="0" presStyleCnt="1"/>
      <dgm:spPr/>
      <dgm:t>
        <a:bodyPr/>
        <a:lstStyle/>
        <a:p>
          <a:endParaRPr lang="en-US"/>
        </a:p>
      </dgm:t>
    </dgm:pt>
    <dgm:pt modelId="{9A2C6DB6-A2DA-4706-997F-78D5F8BD0614}" type="pres">
      <dgm:prSet presAssocID="{0729FF38-9924-4417-BD0C-836B81F2F180}" presName="hierChild4" presStyleCnt="0"/>
      <dgm:spPr/>
    </dgm:pt>
    <dgm:pt modelId="{CB986A67-49AF-4829-97C2-6FA29AE85558}" type="pres">
      <dgm:prSet presAssocID="{0729FF38-9924-4417-BD0C-836B81F2F180}" presName="hierChild5" presStyleCnt="0"/>
      <dgm:spPr/>
    </dgm:pt>
    <dgm:pt modelId="{AD8D6A1A-7ABD-4C69-92C2-96DA4C96D877}" type="pres">
      <dgm:prSet presAssocID="{F7865FCA-69AF-4517-BE8F-F60876DADDF9}" presName="hierChild5" presStyleCnt="0"/>
      <dgm:spPr/>
    </dgm:pt>
    <dgm:pt modelId="{4B17C22A-CD39-4F89-A7F1-B4FC631F67A4}" type="pres">
      <dgm:prSet presAssocID="{6B7E0BE3-1C5A-4035-AF0A-6FDD508A0272}" presName="hierChild5" presStyleCnt="0"/>
      <dgm:spPr/>
    </dgm:pt>
    <dgm:pt modelId="{3F39B9D2-822E-48B5-92BB-C4ED30276890}" type="pres">
      <dgm:prSet presAssocID="{6C9551C7-579C-46E3-AA0F-80C5029975D9}" presName="hierChild3" presStyleCnt="0"/>
      <dgm:spPr/>
    </dgm:pt>
  </dgm:ptLst>
  <dgm:cxnLst>
    <dgm:cxn modelId="{66363069-D1E9-4EAD-90AD-9A75627F9740}" srcId="{6C9551C7-579C-46E3-AA0F-80C5029975D9}" destId="{1528D7DE-5BB4-46C6-BD37-A4D340E9944B}" srcOrd="0" destOrd="0" parTransId="{CE46DD68-7E51-4F85-B162-5B0D77D69E42}" sibTransId="{29015902-F26A-4A2B-A730-AAFBEACA5FCC}"/>
    <dgm:cxn modelId="{6250C173-CD0B-4C8A-B6DB-AD2BC0255DA7}" type="presOf" srcId="{AC8228E5-98D7-4AF6-94BF-F729825DD217}" destId="{8A2D80C4-3ACA-4A90-99F6-B861D88D6E49}" srcOrd="1" destOrd="0" presId="urn:microsoft.com/office/officeart/2005/8/layout/orgChart1"/>
    <dgm:cxn modelId="{1B590A4F-F7A1-49B4-996D-937E267B55B0}" type="presOf" srcId="{B4F12035-E1ED-45B4-86C2-8BD29FCD545F}" destId="{CF88FF7C-3C38-4D10-87DE-091A5D8D38A8}" srcOrd="0" destOrd="0" presId="urn:microsoft.com/office/officeart/2005/8/layout/orgChart1"/>
    <dgm:cxn modelId="{02EE6A63-D266-4A0A-9A53-FBD323AAE66D}" srcId="{1528D7DE-5BB4-46C6-BD37-A4D340E9944B}" destId="{AC8228E5-98D7-4AF6-94BF-F729825DD217}" srcOrd="1" destOrd="0" parTransId="{8ABE75A5-16CB-4634-9D3A-214986D41558}" sibTransId="{E351B4D9-40BA-4B8A-8D85-6777CC7AFE37}"/>
    <dgm:cxn modelId="{1EBC56A9-F029-4B35-BC02-F553FD2D226B}" type="presOf" srcId="{8FFAE5A6-0003-48B4-9BC0-07D23BB1E16B}" destId="{A61436BE-A4B4-463A-ADA3-E1A2E0DA6BF0}" srcOrd="1" destOrd="0" presId="urn:microsoft.com/office/officeart/2005/8/layout/orgChart1"/>
    <dgm:cxn modelId="{2A913A3A-8CB7-4196-AB28-5518671AA626}" type="presOf" srcId="{B7F050B6-E2F3-4637-BCF5-D4C4D0E3F876}" destId="{155BDEFE-FE08-4B3B-8E1D-011434D1C6A6}" srcOrd="0" destOrd="0" presId="urn:microsoft.com/office/officeart/2005/8/layout/orgChart1"/>
    <dgm:cxn modelId="{D1A29426-F3BA-4FC6-BF30-A4A5DF6B448C}" type="presOf" srcId="{8FFAE5A6-0003-48B4-9BC0-07D23BB1E16B}" destId="{49EE8E7B-192D-43D2-901E-63749D35D152}" srcOrd="0" destOrd="0" presId="urn:microsoft.com/office/officeart/2005/8/layout/orgChart1"/>
    <dgm:cxn modelId="{6CC00030-C81E-4606-9F56-72CF722D6294}" type="presOf" srcId="{0729FF38-9924-4417-BD0C-836B81F2F180}" destId="{0259C798-17E0-4C26-B502-FB15ED9D63CB}" srcOrd="0" destOrd="0" presId="urn:microsoft.com/office/officeart/2005/8/layout/orgChart1"/>
    <dgm:cxn modelId="{017431E6-626E-4934-A566-5A10D32CF690}" type="presOf" srcId="{8ABE75A5-16CB-4634-9D3A-214986D41558}" destId="{196C8FCE-520E-46C5-A734-71596C21B112}" srcOrd="0" destOrd="0" presId="urn:microsoft.com/office/officeart/2005/8/layout/orgChart1"/>
    <dgm:cxn modelId="{AB952A04-BB8D-4401-84D8-45ECBF9EAABA}" type="presOf" srcId="{6B7E0BE3-1C5A-4035-AF0A-6FDD508A0272}" destId="{BC4C2DFD-4C6E-42C4-9C3E-2A2A032F0BD3}" srcOrd="0" destOrd="0" presId="urn:microsoft.com/office/officeart/2005/8/layout/orgChart1"/>
    <dgm:cxn modelId="{792B56C5-C010-441A-B4FE-DF3AE6C7A25A}" type="presOf" srcId="{1528D7DE-5BB4-46C6-BD37-A4D340E9944B}" destId="{A4488F16-FE77-4237-8D08-1A2E1CE0D54D}" srcOrd="0" destOrd="0" presId="urn:microsoft.com/office/officeart/2005/8/layout/orgChart1"/>
    <dgm:cxn modelId="{8BC87C1D-356B-4CCB-8D09-73EABE09BC61}" srcId="{6C9551C7-579C-46E3-AA0F-80C5029975D9}" destId="{6B7E0BE3-1C5A-4035-AF0A-6FDD508A0272}" srcOrd="1" destOrd="0" parTransId="{E956E0A3-6BD6-440A-82E2-1B72871B5AB2}" sibTransId="{79454C78-DFD6-487E-9E86-7446BE1328EC}"/>
    <dgm:cxn modelId="{0A586DB1-8409-4230-9C3D-28AE42EB61CF}" srcId="{1528D7DE-5BB4-46C6-BD37-A4D340E9944B}" destId="{8FFAE5A6-0003-48B4-9BC0-07D23BB1E16B}" srcOrd="0" destOrd="0" parTransId="{B4F12035-E1ED-45B4-86C2-8BD29FCD545F}" sibTransId="{6DCE3FD7-3BD8-45A1-BADD-9E829E8B2F11}"/>
    <dgm:cxn modelId="{5C267A10-077D-4367-8BE3-5E6410D8B384}" type="presOf" srcId="{6C9551C7-579C-46E3-AA0F-80C5029975D9}" destId="{7BB83CAC-99E9-4F7E-9428-2C7F2365EA25}" srcOrd="1" destOrd="0" presId="urn:microsoft.com/office/officeart/2005/8/layout/orgChart1"/>
    <dgm:cxn modelId="{35C6737F-8708-4E54-A201-DBF82A0637B6}" type="presOf" srcId="{6B7E0BE3-1C5A-4035-AF0A-6FDD508A0272}" destId="{A9C030DB-0D65-4358-AFF6-39846158A855}" srcOrd="1" destOrd="0" presId="urn:microsoft.com/office/officeart/2005/8/layout/orgChart1"/>
    <dgm:cxn modelId="{DF9890F2-A79D-423A-AA53-1C4C1A390508}" type="presOf" srcId="{F7865FCA-69AF-4517-BE8F-F60876DADDF9}" destId="{61F50C4D-02F0-43B0-BF0A-2A4126E28283}" srcOrd="0" destOrd="0" presId="urn:microsoft.com/office/officeart/2005/8/layout/orgChart1"/>
    <dgm:cxn modelId="{2525B7FB-0BD4-44F1-8C08-C8053E1D1700}" type="presOf" srcId="{A350E958-E725-4BCC-AEA5-DD4EB3674411}" destId="{81A83092-27CE-434E-88F0-7F4E105BE751}" srcOrd="0" destOrd="0" presId="urn:microsoft.com/office/officeart/2005/8/layout/orgChart1"/>
    <dgm:cxn modelId="{274B9ED0-38B9-4479-A5B8-DA3A3D1E1D9C}" type="presOf" srcId="{1528D7DE-5BB4-46C6-BD37-A4D340E9944B}" destId="{67EC2186-B372-49D6-91BD-5899E94112A4}" srcOrd="1" destOrd="0" presId="urn:microsoft.com/office/officeart/2005/8/layout/orgChart1"/>
    <dgm:cxn modelId="{B6B27870-D0F9-4E9A-9282-AEB639ACC611}" type="presOf" srcId="{0729FF38-9924-4417-BD0C-836B81F2F180}" destId="{A14803C1-D9B6-461A-AA9F-3DC856DD3AE9}" srcOrd="1" destOrd="0" presId="urn:microsoft.com/office/officeart/2005/8/layout/orgChart1"/>
    <dgm:cxn modelId="{27B725D8-674D-4CC2-8F69-492E3EB68107}" srcId="{F7865FCA-69AF-4517-BE8F-F60876DADDF9}" destId="{0729FF38-9924-4417-BD0C-836B81F2F180}" srcOrd="0" destOrd="0" parTransId="{6D2DF1D9-1488-4D04-BF27-44FA887667AC}" sibTransId="{6DC45410-DA28-4B5A-9751-5F6F508D94C7}"/>
    <dgm:cxn modelId="{B4415B1A-3D98-4C1C-878A-5F17D759DD41}" type="presOf" srcId="{AC8228E5-98D7-4AF6-94BF-F729825DD217}" destId="{9AC82623-9273-45DE-8811-8884EB6689D6}" srcOrd="0" destOrd="0" presId="urn:microsoft.com/office/officeart/2005/8/layout/orgChart1"/>
    <dgm:cxn modelId="{087EDECF-B262-4766-B949-0CE36F1CF775}" srcId="{6B7E0BE3-1C5A-4035-AF0A-6FDD508A0272}" destId="{F7865FCA-69AF-4517-BE8F-F60876DADDF9}" srcOrd="0" destOrd="0" parTransId="{B7F050B6-E2F3-4637-BCF5-D4C4D0E3F876}" sibTransId="{19AE3176-2FA2-4CCF-B15A-F121EC0000B3}"/>
    <dgm:cxn modelId="{A4625302-EB31-4346-BA3B-E26AEC00FBBD}" type="presOf" srcId="{6D2DF1D9-1488-4D04-BF27-44FA887667AC}" destId="{F7A2078A-12F0-4169-8239-481ECA4144AD}" srcOrd="0" destOrd="0" presId="urn:microsoft.com/office/officeart/2005/8/layout/orgChart1"/>
    <dgm:cxn modelId="{8168022B-33CD-4C94-A4B3-A1241A2F1375}" srcId="{A350E958-E725-4BCC-AEA5-DD4EB3674411}" destId="{6C9551C7-579C-46E3-AA0F-80C5029975D9}" srcOrd="0" destOrd="0" parTransId="{008E3610-8E9B-4D80-B458-A5309BDA617D}" sibTransId="{B6895BD1-8C78-481E-ADE9-235FE043DD60}"/>
    <dgm:cxn modelId="{0883DA8A-93CC-478C-96CB-B62F32ECE248}" type="presOf" srcId="{6C9551C7-579C-46E3-AA0F-80C5029975D9}" destId="{9AE27CF5-DDD8-4492-967D-4EE2C89346AD}" srcOrd="0" destOrd="0" presId="urn:microsoft.com/office/officeart/2005/8/layout/orgChart1"/>
    <dgm:cxn modelId="{F23F7419-048E-4C80-A4A2-8191FF780936}" type="presOf" srcId="{E956E0A3-6BD6-440A-82E2-1B72871B5AB2}" destId="{AB054BBE-8626-4DEE-92E6-4566AFECEEEF}" srcOrd="0" destOrd="0" presId="urn:microsoft.com/office/officeart/2005/8/layout/orgChart1"/>
    <dgm:cxn modelId="{C27002CE-F09B-4537-8A4C-41BA00B0F7D2}" type="presOf" srcId="{CE46DD68-7E51-4F85-B162-5B0D77D69E42}" destId="{3DD193B8-D7E2-4D75-98D7-136DF8DE1BA3}" srcOrd="0" destOrd="0" presId="urn:microsoft.com/office/officeart/2005/8/layout/orgChart1"/>
    <dgm:cxn modelId="{C6B1C57E-964E-4050-81A6-2A1F2F655BF8}" type="presOf" srcId="{F7865FCA-69AF-4517-BE8F-F60876DADDF9}" destId="{82997634-A4E9-4982-B8BD-E3A5F2722243}" srcOrd="1" destOrd="0" presId="urn:microsoft.com/office/officeart/2005/8/layout/orgChart1"/>
    <dgm:cxn modelId="{11A95F34-029A-4987-8E4E-B24C9F7010A1}" type="presParOf" srcId="{81A83092-27CE-434E-88F0-7F4E105BE751}" destId="{F0825D76-814E-4B9B-BC4F-2D3935E0DEA5}" srcOrd="0" destOrd="0" presId="urn:microsoft.com/office/officeart/2005/8/layout/orgChart1"/>
    <dgm:cxn modelId="{3A2CCFC7-F954-46AB-B990-4C5BA2BA6F3C}" type="presParOf" srcId="{F0825D76-814E-4B9B-BC4F-2D3935E0DEA5}" destId="{3D9E47D5-CF82-4A6A-9A2F-637ADC70CF48}" srcOrd="0" destOrd="0" presId="urn:microsoft.com/office/officeart/2005/8/layout/orgChart1"/>
    <dgm:cxn modelId="{701B6DA1-0894-462D-BC4F-4F8390618ACC}" type="presParOf" srcId="{3D9E47D5-CF82-4A6A-9A2F-637ADC70CF48}" destId="{9AE27CF5-DDD8-4492-967D-4EE2C89346AD}" srcOrd="0" destOrd="0" presId="urn:microsoft.com/office/officeart/2005/8/layout/orgChart1"/>
    <dgm:cxn modelId="{FE6127DD-63C8-41DB-8A74-2D0FB394D8E5}" type="presParOf" srcId="{3D9E47D5-CF82-4A6A-9A2F-637ADC70CF48}" destId="{7BB83CAC-99E9-4F7E-9428-2C7F2365EA25}" srcOrd="1" destOrd="0" presId="urn:microsoft.com/office/officeart/2005/8/layout/orgChart1"/>
    <dgm:cxn modelId="{7C999032-7F01-4ABB-9856-A2DD7B16331D}" type="presParOf" srcId="{F0825D76-814E-4B9B-BC4F-2D3935E0DEA5}" destId="{488CF14B-6F01-4983-81B3-E5815773C169}" srcOrd="1" destOrd="0" presId="urn:microsoft.com/office/officeart/2005/8/layout/orgChart1"/>
    <dgm:cxn modelId="{273B3CD1-B277-4A9F-B0BF-4C8E8B132C66}" type="presParOf" srcId="{488CF14B-6F01-4983-81B3-E5815773C169}" destId="{3DD193B8-D7E2-4D75-98D7-136DF8DE1BA3}" srcOrd="0" destOrd="0" presId="urn:microsoft.com/office/officeart/2005/8/layout/orgChart1"/>
    <dgm:cxn modelId="{12978FD8-6178-4318-BDA9-824FC1A2B551}" type="presParOf" srcId="{488CF14B-6F01-4983-81B3-E5815773C169}" destId="{6F7A4021-97D7-487C-AEF9-F1E917658611}" srcOrd="1" destOrd="0" presId="urn:microsoft.com/office/officeart/2005/8/layout/orgChart1"/>
    <dgm:cxn modelId="{1E47DD2E-970F-41A0-B61D-02D444532E7C}" type="presParOf" srcId="{6F7A4021-97D7-487C-AEF9-F1E917658611}" destId="{9E066440-23AE-407E-90E4-4CA50465A678}" srcOrd="0" destOrd="0" presId="urn:microsoft.com/office/officeart/2005/8/layout/orgChart1"/>
    <dgm:cxn modelId="{4AEE711B-1F3C-49AD-A0E9-20C192C4D51F}" type="presParOf" srcId="{9E066440-23AE-407E-90E4-4CA50465A678}" destId="{A4488F16-FE77-4237-8D08-1A2E1CE0D54D}" srcOrd="0" destOrd="0" presId="urn:microsoft.com/office/officeart/2005/8/layout/orgChart1"/>
    <dgm:cxn modelId="{7F690C39-46DA-445A-9BB7-CCB94F48DF0D}" type="presParOf" srcId="{9E066440-23AE-407E-90E4-4CA50465A678}" destId="{67EC2186-B372-49D6-91BD-5899E94112A4}" srcOrd="1" destOrd="0" presId="urn:microsoft.com/office/officeart/2005/8/layout/orgChart1"/>
    <dgm:cxn modelId="{6B8B00CB-359A-4C6A-9CB3-194EC29E0FE0}" type="presParOf" srcId="{6F7A4021-97D7-487C-AEF9-F1E917658611}" destId="{4EA3A912-717C-4652-84B1-D722F3D718CC}" srcOrd="1" destOrd="0" presId="urn:microsoft.com/office/officeart/2005/8/layout/orgChart1"/>
    <dgm:cxn modelId="{B11A3F6D-8D97-4577-9B10-82CB5D687321}" type="presParOf" srcId="{4EA3A912-717C-4652-84B1-D722F3D718CC}" destId="{CF88FF7C-3C38-4D10-87DE-091A5D8D38A8}" srcOrd="0" destOrd="0" presId="urn:microsoft.com/office/officeart/2005/8/layout/orgChart1"/>
    <dgm:cxn modelId="{A026127B-2322-45B7-9CF9-83257006E083}" type="presParOf" srcId="{4EA3A912-717C-4652-84B1-D722F3D718CC}" destId="{4B0F4AEE-D4D8-45CD-8CCD-DC8236532294}" srcOrd="1" destOrd="0" presId="urn:microsoft.com/office/officeart/2005/8/layout/orgChart1"/>
    <dgm:cxn modelId="{5FE615A8-9B9A-46D5-AB46-6EF2D20D6DEB}" type="presParOf" srcId="{4B0F4AEE-D4D8-45CD-8CCD-DC8236532294}" destId="{85910B93-CF3F-4E82-BA51-9BFCF9C5D7C8}" srcOrd="0" destOrd="0" presId="urn:microsoft.com/office/officeart/2005/8/layout/orgChart1"/>
    <dgm:cxn modelId="{91ABEDC9-36AC-4109-AC6A-B2F682BEB460}" type="presParOf" srcId="{85910B93-CF3F-4E82-BA51-9BFCF9C5D7C8}" destId="{49EE8E7B-192D-43D2-901E-63749D35D152}" srcOrd="0" destOrd="0" presId="urn:microsoft.com/office/officeart/2005/8/layout/orgChart1"/>
    <dgm:cxn modelId="{17DD56C0-2B2B-4AFC-A48B-EAF57D3366AB}" type="presParOf" srcId="{85910B93-CF3F-4E82-BA51-9BFCF9C5D7C8}" destId="{A61436BE-A4B4-463A-ADA3-E1A2E0DA6BF0}" srcOrd="1" destOrd="0" presId="urn:microsoft.com/office/officeart/2005/8/layout/orgChart1"/>
    <dgm:cxn modelId="{1AB57DDA-0A22-4464-A6A3-9D99F12C589B}" type="presParOf" srcId="{4B0F4AEE-D4D8-45CD-8CCD-DC8236532294}" destId="{261A56EA-1149-4F2C-8146-F767CDFC9882}" srcOrd="1" destOrd="0" presId="urn:microsoft.com/office/officeart/2005/8/layout/orgChart1"/>
    <dgm:cxn modelId="{6E646974-4A28-4B0E-90CD-F2CA934863E6}" type="presParOf" srcId="{4B0F4AEE-D4D8-45CD-8CCD-DC8236532294}" destId="{239CD2CE-5A8C-4F17-9988-93EB61AFD2BF}" srcOrd="2" destOrd="0" presId="urn:microsoft.com/office/officeart/2005/8/layout/orgChart1"/>
    <dgm:cxn modelId="{E04C0148-015E-4ECB-BD17-E72E87888751}" type="presParOf" srcId="{4EA3A912-717C-4652-84B1-D722F3D718CC}" destId="{196C8FCE-520E-46C5-A734-71596C21B112}" srcOrd="2" destOrd="0" presId="urn:microsoft.com/office/officeart/2005/8/layout/orgChart1"/>
    <dgm:cxn modelId="{5FEAD4A4-E726-4FD3-84D8-149FDC4C407F}" type="presParOf" srcId="{4EA3A912-717C-4652-84B1-D722F3D718CC}" destId="{E249AA4B-DF17-4763-8B85-1A3D7650AB70}" srcOrd="3" destOrd="0" presId="urn:microsoft.com/office/officeart/2005/8/layout/orgChart1"/>
    <dgm:cxn modelId="{FBCF68A0-C22C-4667-B108-C42904348836}" type="presParOf" srcId="{E249AA4B-DF17-4763-8B85-1A3D7650AB70}" destId="{82FC02A5-EADB-4629-9183-7C9AC7E36478}" srcOrd="0" destOrd="0" presId="urn:microsoft.com/office/officeart/2005/8/layout/orgChart1"/>
    <dgm:cxn modelId="{5270C331-8840-4865-A28B-FCBF5B341543}" type="presParOf" srcId="{82FC02A5-EADB-4629-9183-7C9AC7E36478}" destId="{9AC82623-9273-45DE-8811-8884EB6689D6}" srcOrd="0" destOrd="0" presId="urn:microsoft.com/office/officeart/2005/8/layout/orgChart1"/>
    <dgm:cxn modelId="{E726601F-DC05-43CE-A745-C9B288A929F4}" type="presParOf" srcId="{82FC02A5-EADB-4629-9183-7C9AC7E36478}" destId="{8A2D80C4-3ACA-4A90-99F6-B861D88D6E49}" srcOrd="1" destOrd="0" presId="urn:microsoft.com/office/officeart/2005/8/layout/orgChart1"/>
    <dgm:cxn modelId="{A5B3FFC6-C605-41A5-88C1-92A4D5D6C6DE}" type="presParOf" srcId="{E249AA4B-DF17-4763-8B85-1A3D7650AB70}" destId="{A1F212D1-DAF2-4DC3-BEC4-AB783BD58F56}" srcOrd="1" destOrd="0" presId="urn:microsoft.com/office/officeart/2005/8/layout/orgChart1"/>
    <dgm:cxn modelId="{C9DD6FDE-2DBD-44D3-BCB4-367A5607691F}" type="presParOf" srcId="{E249AA4B-DF17-4763-8B85-1A3D7650AB70}" destId="{E0550852-1E45-4CD2-8565-62F958238DCC}" srcOrd="2" destOrd="0" presId="urn:microsoft.com/office/officeart/2005/8/layout/orgChart1"/>
    <dgm:cxn modelId="{644BDCB4-BB10-45EF-9FC6-D51396A3AD4F}" type="presParOf" srcId="{6F7A4021-97D7-487C-AEF9-F1E917658611}" destId="{331D9779-F47B-47CE-9235-099D0B4A56A2}" srcOrd="2" destOrd="0" presId="urn:microsoft.com/office/officeart/2005/8/layout/orgChart1"/>
    <dgm:cxn modelId="{376445F0-5410-4A01-8D7D-FF83BB9B4BCD}" type="presParOf" srcId="{488CF14B-6F01-4983-81B3-E5815773C169}" destId="{AB054BBE-8626-4DEE-92E6-4566AFECEEEF}" srcOrd="2" destOrd="0" presId="urn:microsoft.com/office/officeart/2005/8/layout/orgChart1"/>
    <dgm:cxn modelId="{C995FDB0-2F4D-4856-9265-E3B107756977}" type="presParOf" srcId="{488CF14B-6F01-4983-81B3-E5815773C169}" destId="{FFF48C81-EB3A-4653-A029-3FA38225EA5A}" srcOrd="3" destOrd="0" presId="urn:microsoft.com/office/officeart/2005/8/layout/orgChart1"/>
    <dgm:cxn modelId="{2FFA2D3D-04FC-4017-90C8-8329D9E6A59D}" type="presParOf" srcId="{FFF48C81-EB3A-4653-A029-3FA38225EA5A}" destId="{F85E2E45-DA49-484B-BBAB-BBDB358E99D4}" srcOrd="0" destOrd="0" presId="urn:microsoft.com/office/officeart/2005/8/layout/orgChart1"/>
    <dgm:cxn modelId="{A9530E1A-A474-4022-B24E-B3801CE76E3F}" type="presParOf" srcId="{F85E2E45-DA49-484B-BBAB-BBDB358E99D4}" destId="{BC4C2DFD-4C6E-42C4-9C3E-2A2A032F0BD3}" srcOrd="0" destOrd="0" presId="urn:microsoft.com/office/officeart/2005/8/layout/orgChart1"/>
    <dgm:cxn modelId="{67FAF988-5E81-414C-989B-B831034B0EBD}" type="presParOf" srcId="{F85E2E45-DA49-484B-BBAB-BBDB358E99D4}" destId="{A9C030DB-0D65-4358-AFF6-39846158A855}" srcOrd="1" destOrd="0" presId="urn:microsoft.com/office/officeart/2005/8/layout/orgChart1"/>
    <dgm:cxn modelId="{D7AAA26B-91B9-4213-BCC8-7C5DA83954DC}" type="presParOf" srcId="{FFF48C81-EB3A-4653-A029-3FA38225EA5A}" destId="{4B544CF1-B57D-4417-8BAE-0F8B612BF3C3}" srcOrd="1" destOrd="0" presId="urn:microsoft.com/office/officeart/2005/8/layout/orgChart1"/>
    <dgm:cxn modelId="{A9902A31-BE95-45D4-B582-CFB00FFD2228}" type="presParOf" srcId="{4B544CF1-B57D-4417-8BAE-0F8B612BF3C3}" destId="{155BDEFE-FE08-4B3B-8E1D-011434D1C6A6}" srcOrd="0" destOrd="0" presId="urn:microsoft.com/office/officeart/2005/8/layout/orgChart1"/>
    <dgm:cxn modelId="{81B6527A-580F-4DD2-B22A-11E993464343}" type="presParOf" srcId="{4B544CF1-B57D-4417-8BAE-0F8B612BF3C3}" destId="{BA61BD5A-3990-4322-A478-BDC5AAF4539A}" srcOrd="1" destOrd="0" presId="urn:microsoft.com/office/officeart/2005/8/layout/orgChart1"/>
    <dgm:cxn modelId="{15530391-04B2-4056-821D-1A766F589B08}" type="presParOf" srcId="{BA61BD5A-3990-4322-A478-BDC5AAF4539A}" destId="{50F36512-CB2A-4078-A9AE-E233695AEE6B}" srcOrd="0" destOrd="0" presId="urn:microsoft.com/office/officeart/2005/8/layout/orgChart1"/>
    <dgm:cxn modelId="{45E09E5F-E2FF-4847-8FB6-F7CD0B5253F7}" type="presParOf" srcId="{50F36512-CB2A-4078-A9AE-E233695AEE6B}" destId="{61F50C4D-02F0-43B0-BF0A-2A4126E28283}" srcOrd="0" destOrd="0" presId="urn:microsoft.com/office/officeart/2005/8/layout/orgChart1"/>
    <dgm:cxn modelId="{3A55BDAB-553E-430A-BC57-898B7CB1B907}" type="presParOf" srcId="{50F36512-CB2A-4078-A9AE-E233695AEE6B}" destId="{82997634-A4E9-4982-B8BD-E3A5F2722243}" srcOrd="1" destOrd="0" presId="urn:microsoft.com/office/officeart/2005/8/layout/orgChart1"/>
    <dgm:cxn modelId="{6263918F-44D1-4062-99C1-587D22FB6FB8}" type="presParOf" srcId="{BA61BD5A-3990-4322-A478-BDC5AAF4539A}" destId="{98235793-074F-4680-A6BA-3C8E35A92687}" srcOrd="1" destOrd="0" presId="urn:microsoft.com/office/officeart/2005/8/layout/orgChart1"/>
    <dgm:cxn modelId="{717A9089-FD53-4EA9-939D-D3A37C1DBFE5}" type="presParOf" srcId="{98235793-074F-4680-A6BA-3C8E35A92687}" destId="{F7A2078A-12F0-4169-8239-481ECA4144AD}" srcOrd="0" destOrd="0" presId="urn:microsoft.com/office/officeart/2005/8/layout/orgChart1"/>
    <dgm:cxn modelId="{69ED912D-453E-4170-95ED-84B13E0468DC}" type="presParOf" srcId="{98235793-074F-4680-A6BA-3C8E35A92687}" destId="{A1F01BEA-8252-4E6C-B325-8DFBE4BFAFF5}" srcOrd="1" destOrd="0" presId="urn:microsoft.com/office/officeart/2005/8/layout/orgChart1"/>
    <dgm:cxn modelId="{79D75F77-4CB9-41EF-AAD0-834DB0643C0A}" type="presParOf" srcId="{A1F01BEA-8252-4E6C-B325-8DFBE4BFAFF5}" destId="{78695A0C-D5D6-4399-B412-884DCC055958}" srcOrd="0" destOrd="0" presId="urn:microsoft.com/office/officeart/2005/8/layout/orgChart1"/>
    <dgm:cxn modelId="{8D7676EB-179E-4B59-BA42-87D680716DC6}" type="presParOf" srcId="{78695A0C-D5D6-4399-B412-884DCC055958}" destId="{0259C798-17E0-4C26-B502-FB15ED9D63CB}" srcOrd="0" destOrd="0" presId="urn:microsoft.com/office/officeart/2005/8/layout/orgChart1"/>
    <dgm:cxn modelId="{850409A4-220E-4893-8F6D-ABA47BCD430A}" type="presParOf" srcId="{78695A0C-D5D6-4399-B412-884DCC055958}" destId="{A14803C1-D9B6-461A-AA9F-3DC856DD3AE9}" srcOrd="1" destOrd="0" presId="urn:microsoft.com/office/officeart/2005/8/layout/orgChart1"/>
    <dgm:cxn modelId="{50F23B3F-F066-41A0-BF12-30883CE139A5}" type="presParOf" srcId="{A1F01BEA-8252-4E6C-B325-8DFBE4BFAFF5}" destId="{9A2C6DB6-A2DA-4706-997F-78D5F8BD0614}" srcOrd="1" destOrd="0" presId="urn:microsoft.com/office/officeart/2005/8/layout/orgChart1"/>
    <dgm:cxn modelId="{207119EF-789D-4F2F-8167-669F0B8A396C}" type="presParOf" srcId="{A1F01BEA-8252-4E6C-B325-8DFBE4BFAFF5}" destId="{CB986A67-49AF-4829-97C2-6FA29AE85558}" srcOrd="2" destOrd="0" presId="urn:microsoft.com/office/officeart/2005/8/layout/orgChart1"/>
    <dgm:cxn modelId="{8B251EBC-ECF8-473E-B735-04FA43893BD0}" type="presParOf" srcId="{BA61BD5A-3990-4322-A478-BDC5AAF4539A}" destId="{AD8D6A1A-7ABD-4C69-92C2-96DA4C96D877}" srcOrd="2" destOrd="0" presId="urn:microsoft.com/office/officeart/2005/8/layout/orgChart1"/>
    <dgm:cxn modelId="{632CFE0C-52DF-472D-8118-7426D06ED7F1}" type="presParOf" srcId="{FFF48C81-EB3A-4653-A029-3FA38225EA5A}" destId="{4B17C22A-CD39-4F89-A7F1-B4FC631F67A4}" srcOrd="2" destOrd="0" presId="urn:microsoft.com/office/officeart/2005/8/layout/orgChart1"/>
    <dgm:cxn modelId="{C93456A1-8CCF-4EF4-9E45-816F7AF025A3}" type="presParOf" srcId="{F0825D76-814E-4B9B-BC4F-2D3935E0DEA5}" destId="{3F39B9D2-822E-48B5-92BB-C4ED30276890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7A2078A-12F0-4169-8239-481ECA4144AD}">
      <dsp:nvSpPr>
        <dsp:cNvPr id="0" name=""/>
        <dsp:cNvSpPr/>
      </dsp:nvSpPr>
      <dsp:spPr>
        <a:xfrm>
          <a:off x="3120938" y="3003505"/>
          <a:ext cx="177414" cy="7193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19353"/>
              </a:lnTo>
              <a:lnTo>
                <a:pt x="177414" y="719353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55BDEFE-FE08-4B3B-8E1D-011434D1C6A6}">
      <dsp:nvSpPr>
        <dsp:cNvPr id="0" name=""/>
        <dsp:cNvSpPr/>
      </dsp:nvSpPr>
      <dsp:spPr>
        <a:xfrm>
          <a:off x="3643585" y="1893199"/>
          <a:ext cx="91440" cy="32840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4200"/>
              </a:lnTo>
              <a:lnTo>
                <a:pt x="102877" y="164200"/>
              </a:lnTo>
              <a:lnTo>
                <a:pt x="102877" y="328400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B054BBE-8626-4DEE-92E6-4566AFECEEEF}">
      <dsp:nvSpPr>
        <dsp:cNvPr id="0" name=""/>
        <dsp:cNvSpPr/>
      </dsp:nvSpPr>
      <dsp:spPr>
        <a:xfrm>
          <a:off x="2547723" y="782893"/>
          <a:ext cx="1141582" cy="32840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4200"/>
              </a:lnTo>
              <a:lnTo>
                <a:pt x="1141582" y="164200"/>
              </a:lnTo>
              <a:lnTo>
                <a:pt x="1141582" y="328400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96C8FCE-520E-46C5-A734-71596C21B112}">
      <dsp:nvSpPr>
        <dsp:cNvPr id="0" name=""/>
        <dsp:cNvSpPr/>
      </dsp:nvSpPr>
      <dsp:spPr>
        <a:xfrm>
          <a:off x="780616" y="1893199"/>
          <a:ext cx="234571" cy="182965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29659"/>
              </a:lnTo>
              <a:lnTo>
                <a:pt x="234571" y="1829659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F88FF7C-3C38-4D10-87DE-091A5D8D38A8}">
      <dsp:nvSpPr>
        <dsp:cNvPr id="0" name=""/>
        <dsp:cNvSpPr/>
      </dsp:nvSpPr>
      <dsp:spPr>
        <a:xfrm>
          <a:off x="780616" y="1893199"/>
          <a:ext cx="234571" cy="7193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19353"/>
              </a:lnTo>
              <a:lnTo>
                <a:pt x="234571" y="719353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DD193B8-D7E2-4D75-98D7-136DF8DE1BA3}">
      <dsp:nvSpPr>
        <dsp:cNvPr id="0" name=""/>
        <dsp:cNvSpPr/>
      </dsp:nvSpPr>
      <dsp:spPr>
        <a:xfrm>
          <a:off x="1406141" y="782893"/>
          <a:ext cx="1141582" cy="328400"/>
        </a:xfrm>
        <a:custGeom>
          <a:avLst/>
          <a:gdLst/>
          <a:ahLst/>
          <a:cxnLst/>
          <a:rect l="0" t="0" r="0" b="0"/>
          <a:pathLst>
            <a:path>
              <a:moveTo>
                <a:pt x="1141582" y="0"/>
              </a:moveTo>
              <a:lnTo>
                <a:pt x="1141582" y="164200"/>
              </a:lnTo>
              <a:lnTo>
                <a:pt x="0" y="164200"/>
              </a:lnTo>
              <a:lnTo>
                <a:pt x="0" y="328400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AE27CF5-DDD8-4492-967D-4EE2C89346AD}">
      <dsp:nvSpPr>
        <dsp:cNvPr id="0" name=""/>
        <dsp:cNvSpPr/>
      </dsp:nvSpPr>
      <dsp:spPr>
        <a:xfrm>
          <a:off x="1765817" y="987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orth Wollo Zone, Raya Kobo District (thirty-six Kebeles)</a:t>
          </a:r>
        </a:p>
      </dsp:txBody>
      <dsp:txXfrm>
        <a:off x="1765817" y="987"/>
        <a:ext cx="1563811" cy="781905"/>
      </dsp:txXfrm>
    </dsp:sp>
    <dsp:sp modelId="{A4488F16-FE77-4237-8D08-1A2E1CE0D54D}">
      <dsp:nvSpPr>
        <dsp:cNvPr id="0" name=""/>
        <dsp:cNvSpPr/>
      </dsp:nvSpPr>
      <dsp:spPr>
        <a:xfrm>
          <a:off x="624235" y="1111294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ural area (thirty-two kebeles</a:t>
          </a: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)   </a:t>
          </a:r>
        </a:p>
      </dsp:txBody>
      <dsp:txXfrm>
        <a:off x="624235" y="1111294"/>
        <a:ext cx="1563811" cy="781905"/>
      </dsp:txXfrm>
    </dsp:sp>
    <dsp:sp modelId="{49EE8E7B-192D-43D2-901E-63749D35D152}">
      <dsp:nvSpPr>
        <dsp:cNvPr id="0" name=""/>
        <dsp:cNvSpPr/>
      </dsp:nvSpPr>
      <dsp:spPr>
        <a:xfrm>
          <a:off x="1015188" y="2221600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Ten Kebeles were selected to represent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/3 of the  total kebeles </a:t>
          </a:r>
        </a:p>
      </dsp:txBody>
      <dsp:txXfrm>
        <a:off x="1015188" y="2221600"/>
        <a:ext cx="1563811" cy="781905"/>
      </dsp:txXfrm>
    </dsp:sp>
    <dsp:sp modelId="{9AC82623-9273-45DE-8811-8884EB6689D6}">
      <dsp:nvSpPr>
        <dsp:cNvPr id="0" name=""/>
        <dsp:cNvSpPr/>
      </dsp:nvSpPr>
      <dsp:spPr>
        <a:xfrm>
          <a:off x="1015188" y="3331906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335</a:t>
          </a: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eligibile adults were selected using sysstematic sampling technique </a:t>
          </a:r>
        </a:p>
      </dsp:txBody>
      <dsp:txXfrm>
        <a:off x="1015188" y="3331906"/>
        <a:ext cx="1563811" cy="781905"/>
      </dsp:txXfrm>
    </dsp:sp>
    <dsp:sp modelId="{BC4C2DFD-4C6E-42C4-9C3E-2A2A032F0BD3}">
      <dsp:nvSpPr>
        <dsp:cNvPr id="0" name=""/>
        <dsp:cNvSpPr/>
      </dsp:nvSpPr>
      <dsp:spPr>
        <a:xfrm>
          <a:off x="2907400" y="1111294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Urban area (four Kebeles</a:t>
          </a:r>
          <a:r>
            <a:rPr lang="en-US" sz="1300" kern="1200">
              <a:solidFill>
                <a:sysClr val="windowText" lastClr="000000"/>
              </a:solidFill>
            </a:rPr>
            <a:t>) </a:t>
          </a:r>
        </a:p>
      </dsp:txBody>
      <dsp:txXfrm>
        <a:off x="2907400" y="1111294"/>
        <a:ext cx="1563811" cy="781905"/>
      </dsp:txXfrm>
    </dsp:sp>
    <dsp:sp modelId="{61F50C4D-02F0-43B0-BF0A-2A4126E28283}">
      <dsp:nvSpPr>
        <dsp:cNvPr id="0" name=""/>
        <dsp:cNvSpPr/>
      </dsp:nvSpPr>
      <dsp:spPr>
        <a:xfrm>
          <a:off x="2964557" y="2221600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Two kebeles were selcted to represent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/3 of the total kebeles </a:t>
          </a:r>
        </a:p>
      </dsp:txBody>
      <dsp:txXfrm>
        <a:off x="2964557" y="2221600"/>
        <a:ext cx="1563811" cy="781905"/>
      </dsp:txXfrm>
    </dsp:sp>
    <dsp:sp modelId="{0259C798-17E0-4C26-B502-FB15ED9D63CB}">
      <dsp:nvSpPr>
        <dsp:cNvPr id="0" name=""/>
        <dsp:cNvSpPr/>
      </dsp:nvSpPr>
      <dsp:spPr>
        <a:xfrm>
          <a:off x="3298353" y="3331906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38</a:t>
          </a: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eligible adults were selected using systematic samppling technique</a:t>
          </a:r>
        </a:p>
      </dsp:txBody>
      <dsp:txXfrm>
        <a:off x="3298353" y="3331906"/>
        <a:ext cx="1563811" cy="78190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1B39B3-7851-4B2E-824E-35245ADE31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alk</cp:lastModifiedBy>
  <cp:revision>2</cp:revision>
  <cp:lastPrinted>2020-09-03T16:06:00Z</cp:lastPrinted>
  <dcterms:created xsi:type="dcterms:W3CDTF">2021-08-27T19:17:00Z</dcterms:created>
  <dcterms:modified xsi:type="dcterms:W3CDTF">2021-08-27T19:17:00Z</dcterms:modified>
</cp:coreProperties>
</file>